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771A0" w14:textId="095638E4" w:rsidR="0047380D" w:rsidRDefault="00F14FC4" w:rsidP="00F14FC4">
      <w:pPr>
        <w:keepNext/>
        <w:spacing w:line="480" w:lineRule="auto"/>
        <w:jc w:val="center"/>
      </w:pPr>
      <w:bookmarkStart w:id="0" w:name="_GoBack"/>
      <w:bookmarkEnd w:id="0"/>
      <w:r>
        <w:rPr>
          <w:noProof/>
        </w:rPr>
        <w:drawing>
          <wp:inline distT="0" distB="0" distL="0" distR="0" wp14:anchorId="4BD128D1" wp14:editId="6A197AD2">
            <wp:extent cx="3932685" cy="1945884"/>
            <wp:effectExtent l="0" t="0" r="4445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022" cy="19465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ED85D" w14:textId="2C42ABD2" w:rsidR="0047380D" w:rsidRPr="00EB1578" w:rsidRDefault="0047380D" w:rsidP="0047380D">
      <w:pPr>
        <w:pStyle w:val="Caption"/>
        <w:jc w:val="both"/>
        <w:rPr>
          <w:rFonts w:ascii="Times New Roman" w:hAnsi="Times New Roman"/>
          <w:b w:val="0"/>
          <w:color w:val="auto"/>
          <w:sz w:val="24"/>
          <w:szCs w:val="20"/>
          <w:lang w:val="en-GB"/>
        </w:rPr>
      </w:pPr>
      <w:r w:rsidRPr="0047380D">
        <w:rPr>
          <w:rFonts w:ascii="Times New Roman" w:hAnsi="Times New Roman" w:cs="Times New Roman"/>
          <w:bCs w:val="0"/>
          <w:color w:val="auto"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Cs w:val="0"/>
          <w:color w:val="auto"/>
          <w:sz w:val="28"/>
          <w:szCs w:val="28"/>
        </w:rPr>
        <w:t>Figure</w:t>
      </w:r>
      <w:r w:rsidRPr="0047380D">
        <w:rPr>
          <w:rFonts w:ascii="Times New Roman" w:hAnsi="Times New Roman" w:cs="Times New Roman"/>
          <w:bCs w:val="0"/>
          <w:color w:val="auto"/>
          <w:sz w:val="28"/>
          <w:szCs w:val="28"/>
        </w:rPr>
        <w:t xml:space="preserve"> 1</w:t>
      </w:r>
      <w:r>
        <w:rPr>
          <w:rFonts w:ascii="Times New Roman" w:hAnsi="Times New Roman" w:cs="Times New Roman"/>
          <w:bCs w:val="0"/>
          <w:color w:val="auto"/>
          <w:sz w:val="28"/>
          <w:szCs w:val="28"/>
        </w:rPr>
        <w:t>:</w:t>
      </w:r>
      <w:r>
        <w:rPr>
          <w:rFonts w:ascii="Times New Roman" w:hAnsi="Times New Roman" w:cs="Times New Roman"/>
          <w:b w:val="0"/>
          <w:sz w:val="28"/>
          <w:szCs w:val="28"/>
        </w:rPr>
        <w:t xml:space="preserve"> </w:t>
      </w:r>
      <w:r w:rsidRPr="00EB1578">
        <w:rPr>
          <w:rFonts w:ascii="Times New Roman" w:hAnsi="Times New Roman"/>
          <w:b w:val="0"/>
          <w:color w:val="auto"/>
          <w:sz w:val="24"/>
          <w:szCs w:val="20"/>
          <w:lang w:val="en-GB"/>
        </w:rPr>
        <w:t>Scatter plots showing negative correlation with pain duration</w:t>
      </w:r>
      <w:r>
        <w:rPr>
          <w:rFonts w:ascii="Times New Roman" w:hAnsi="Times New Roman"/>
          <w:b w:val="0"/>
          <w:color w:val="auto"/>
          <w:sz w:val="24"/>
          <w:szCs w:val="20"/>
          <w:lang w:val="en-GB"/>
        </w:rPr>
        <w:t xml:space="preserve"> in years</w:t>
      </w:r>
      <w:r w:rsidRPr="00EB1578">
        <w:rPr>
          <w:rFonts w:ascii="Times New Roman" w:hAnsi="Times New Roman"/>
          <w:b w:val="0"/>
          <w:color w:val="auto"/>
          <w:sz w:val="24"/>
          <w:szCs w:val="20"/>
          <w:lang w:val="en-GB"/>
        </w:rPr>
        <w:t xml:space="preserve"> for four regions (a-d; right pars </w:t>
      </w:r>
      <w:proofErr w:type="spellStart"/>
      <w:r w:rsidRPr="00EB1578">
        <w:rPr>
          <w:rFonts w:ascii="Times New Roman" w:hAnsi="Times New Roman"/>
          <w:b w:val="0"/>
          <w:color w:val="auto"/>
          <w:sz w:val="24"/>
          <w:szCs w:val="20"/>
          <w:lang w:val="en-GB"/>
        </w:rPr>
        <w:t>orbitalis</w:t>
      </w:r>
      <w:proofErr w:type="spellEnd"/>
      <w:r w:rsidRPr="00EB1578">
        <w:rPr>
          <w:rFonts w:ascii="Times New Roman" w:hAnsi="Times New Roman"/>
          <w:b w:val="0"/>
          <w:color w:val="auto"/>
          <w:sz w:val="24"/>
          <w:szCs w:val="20"/>
          <w:lang w:val="en-GB"/>
        </w:rPr>
        <w:t xml:space="preserve"> and inferior parietal, and left rostral middle frontal and frontal pole, respectively) used for region of interest analysis defined from peak coordinates for clusters with strongest negative correlation with log-transformed pain duration. </w:t>
      </w:r>
    </w:p>
    <w:p w14:paraId="276476AC" w14:textId="7BCFC894" w:rsidR="00E9227E" w:rsidRPr="00270ADC" w:rsidRDefault="00E9227E" w:rsidP="0047380D">
      <w:pPr>
        <w:pStyle w:val="Caption"/>
        <w:rPr>
          <w:rFonts w:ascii="Times New Roman" w:hAnsi="Times New Roman" w:cs="Times New Roman"/>
          <w:lang w:val="en-GB"/>
        </w:rPr>
      </w:pPr>
    </w:p>
    <w:sectPr w:rsidR="00E9227E" w:rsidRPr="00270ADC" w:rsidSect="0024222D"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AE89F" w14:textId="77777777" w:rsidR="00BB0FC0" w:rsidRDefault="00BB0FC0" w:rsidP="000A3EBC">
      <w:r>
        <w:separator/>
      </w:r>
    </w:p>
  </w:endnote>
  <w:endnote w:type="continuationSeparator" w:id="0">
    <w:p w14:paraId="41C907EA" w14:textId="77777777" w:rsidR="00BB0FC0" w:rsidRDefault="00BB0FC0" w:rsidP="000A3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FB489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1935BF" w14:textId="77777777" w:rsidR="00BB0FC0" w:rsidRDefault="00BB0FC0" w:rsidP="002542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BF5F53" w14:textId="77777777" w:rsidR="00BB0FC0" w:rsidRDefault="00BB0FC0" w:rsidP="002542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42A8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2926B8" w14:textId="77777777" w:rsidR="00BB0FC0" w:rsidRDefault="00BB0FC0" w:rsidP="002542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E15FC1" w14:textId="77777777" w:rsidR="00BB0FC0" w:rsidRDefault="00BB0FC0" w:rsidP="000A3EBC">
      <w:r>
        <w:separator/>
      </w:r>
    </w:p>
  </w:footnote>
  <w:footnote w:type="continuationSeparator" w:id="0">
    <w:p w14:paraId="199F9BCA" w14:textId="77777777" w:rsidR="00BB0FC0" w:rsidRDefault="00BB0FC0" w:rsidP="000A3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60596"/>
    <w:multiLevelType w:val="multilevel"/>
    <w:tmpl w:val="EAF4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30D474EC"/>
    <w:multiLevelType w:val="hybridMultilevel"/>
    <w:tmpl w:val="3CC60234"/>
    <w:lvl w:ilvl="0" w:tplc="1B4A26C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083D99"/>
    <w:multiLevelType w:val="hybridMultilevel"/>
    <w:tmpl w:val="8A543A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4C6D9D"/>
    <w:multiLevelType w:val="hybridMultilevel"/>
    <w:tmpl w:val="E0863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D17653"/>
    <w:multiLevelType w:val="hybridMultilevel"/>
    <w:tmpl w:val="4306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60437C"/>
    <w:multiLevelType w:val="multilevel"/>
    <w:tmpl w:val="53A66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6C2B0E4A"/>
    <w:multiLevelType w:val="hybridMultilevel"/>
    <w:tmpl w:val="F942E5FC"/>
    <w:lvl w:ilvl="0" w:tplc="8BE2F3D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1D0C0D"/>
    <w:multiLevelType w:val="hybridMultilevel"/>
    <w:tmpl w:val="06B6D9F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>
    <w:nsid w:val="767A0551"/>
    <w:multiLevelType w:val="hybridMultilevel"/>
    <w:tmpl w:val="4D4E0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8"/>
  </w:num>
  <w:num w:numId="4">
    <w:abstractNumId w:val="4"/>
  </w:num>
  <w:num w:numId="5">
    <w:abstractNumId w:val="6"/>
  </w:num>
  <w:num w:numId="6">
    <w:abstractNumId w:val="1"/>
  </w:num>
  <w:num w:numId="7">
    <w:abstractNumId w:val="5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88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sttpsx2z2vrwxjetzr15xfwax5efpezwdd9p&quot;&gt;painDurrPAPER&lt;record-ids&gt;&lt;item&gt;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1&lt;/item&gt;&lt;item&gt;32&lt;/item&gt;&lt;item&gt;33&lt;/item&gt;&lt;item&gt;35&lt;/item&gt;&lt;item&gt;36&lt;/item&gt;&lt;item&gt;40&lt;/item&gt;&lt;item&gt;41&lt;/item&gt;&lt;item&gt;42&lt;/item&gt;&lt;item&gt;67&lt;/item&gt;&lt;item&gt;80&lt;/item&gt;&lt;item&gt;81&lt;/item&gt;&lt;item&gt;82&lt;/item&gt;&lt;item&gt;83&lt;/item&gt;&lt;item&gt;84&lt;/item&gt;&lt;item&gt;85&lt;/item&gt;&lt;item&gt;86&lt;/item&gt;&lt;item&gt;102&lt;/item&gt;&lt;item&gt;104&lt;/item&gt;&lt;item&gt;105&lt;/item&gt;&lt;item&gt;109&lt;/item&gt;&lt;item&gt;110&lt;/item&gt;&lt;item&gt;115&lt;/item&gt;&lt;item&gt;120&lt;/item&gt;&lt;item&gt;121&lt;/item&gt;&lt;item&gt;127&lt;/item&gt;&lt;item&gt;153&lt;/item&gt;&lt;item&gt;154&lt;/item&gt;&lt;item&gt;155&lt;/item&gt;&lt;item&gt;156&lt;/item&gt;&lt;item&gt;157&lt;/item&gt;&lt;/record-ids&gt;&lt;/item&gt;&lt;/Libraries&gt;"/>
  </w:docVars>
  <w:rsids>
    <w:rsidRoot w:val="001138C2"/>
    <w:rsid w:val="00000F9C"/>
    <w:rsid w:val="00001148"/>
    <w:rsid w:val="00001F82"/>
    <w:rsid w:val="00002EE6"/>
    <w:rsid w:val="00003631"/>
    <w:rsid w:val="00004F06"/>
    <w:rsid w:val="00005288"/>
    <w:rsid w:val="000063C2"/>
    <w:rsid w:val="0000676F"/>
    <w:rsid w:val="000104CD"/>
    <w:rsid w:val="0001147B"/>
    <w:rsid w:val="00015580"/>
    <w:rsid w:val="0001673C"/>
    <w:rsid w:val="0002032B"/>
    <w:rsid w:val="00021E17"/>
    <w:rsid w:val="0002242E"/>
    <w:rsid w:val="000225C3"/>
    <w:rsid w:val="00023469"/>
    <w:rsid w:val="00023934"/>
    <w:rsid w:val="00023D3A"/>
    <w:rsid w:val="0002460B"/>
    <w:rsid w:val="0002473B"/>
    <w:rsid w:val="000248DE"/>
    <w:rsid w:val="00025B27"/>
    <w:rsid w:val="0002642C"/>
    <w:rsid w:val="00026E14"/>
    <w:rsid w:val="00026F8B"/>
    <w:rsid w:val="00027B50"/>
    <w:rsid w:val="000303A7"/>
    <w:rsid w:val="00030A7B"/>
    <w:rsid w:val="00032944"/>
    <w:rsid w:val="00033FEC"/>
    <w:rsid w:val="0003460C"/>
    <w:rsid w:val="000349D4"/>
    <w:rsid w:val="000349E7"/>
    <w:rsid w:val="00034A06"/>
    <w:rsid w:val="00035210"/>
    <w:rsid w:val="0003689D"/>
    <w:rsid w:val="000369C0"/>
    <w:rsid w:val="00036A96"/>
    <w:rsid w:val="00040099"/>
    <w:rsid w:val="000407A0"/>
    <w:rsid w:val="00041275"/>
    <w:rsid w:val="0004261E"/>
    <w:rsid w:val="000431BC"/>
    <w:rsid w:val="00043824"/>
    <w:rsid w:val="000439C2"/>
    <w:rsid w:val="0005146E"/>
    <w:rsid w:val="00052E25"/>
    <w:rsid w:val="00053A32"/>
    <w:rsid w:val="00053CEB"/>
    <w:rsid w:val="00054AB8"/>
    <w:rsid w:val="0005668D"/>
    <w:rsid w:val="0005719D"/>
    <w:rsid w:val="00060330"/>
    <w:rsid w:val="000603AA"/>
    <w:rsid w:val="00062821"/>
    <w:rsid w:val="000632A0"/>
    <w:rsid w:val="00064CF5"/>
    <w:rsid w:val="00065927"/>
    <w:rsid w:val="00065A64"/>
    <w:rsid w:val="0007027A"/>
    <w:rsid w:val="00070BE5"/>
    <w:rsid w:val="00071EE4"/>
    <w:rsid w:val="00073594"/>
    <w:rsid w:val="00075AAB"/>
    <w:rsid w:val="00075FFF"/>
    <w:rsid w:val="0007742B"/>
    <w:rsid w:val="00077590"/>
    <w:rsid w:val="000803C1"/>
    <w:rsid w:val="0008112C"/>
    <w:rsid w:val="00081FA5"/>
    <w:rsid w:val="00082173"/>
    <w:rsid w:val="00082175"/>
    <w:rsid w:val="00082CE8"/>
    <w:rsid w:val="000848A5"/>
    <w:rsid w:val="00084E2B"/>
    <w:rsid w:val="00085134"/>
    <w:rsid w:val="0008537C"/>
    <w:rsid w:val="00085FBE"/>
    <w:rsid w:val="00086B07"/>
    <w:rsid w:val="00087DB8"/>
    <w:rsid w:val="00091823"/>
    <w:rsid w:val="00092838"/>
    <w:rsid w:val="00093AE2"/>
    <w:rsid w:val="00093B80"/>
    <w:rsid w:val="00093CCA"/>
    <w:rsid w:val="00093D09"/>
    <w:rsid w:val="0009544D"/>
    <w:rsid w:val="0009562B"/>
    <w:rsid w:val="00095FDA"/>
    <w:rsid w:val="000968D0"/>
    <w:rsid w:val="000A08E5"/>
    <w:rsid w:val="000A09D4"/>
    <w:rsid w:val="000A1B8E"/>
    <w:rsid w:val="000A22A8"/>
    <w:rsid w:val="000A2665"/>
    <w:rsid w:val="000A2BB6"/>
    <w:rsid w:val="000A3EBC"/>
    <w:rsid w:val="000A5605"/>
    <w:rsid w:val="000A5BC6"/>
    <w:rsid w:val="000A5DED"/>
    <w:rsid w:val="000A605E"/>
    <w:rsid w:val="000A620E"/>
    <w:rsid w:val="000A65C7"/>
    <w:rsid w:val="000A68D1"/>
    <w:rsid w:val="000A6CAA"/>
    <w:rsid w:val="000A74ED"/>
    <w:rsid w:val="000B0848"/>
    <w:rsid w:val="000B0911"/>
    <w:rsid w:val="000B13FB"/>
    <w:rsid w:val="000B1A35"/>
    <w:rsid w:val="000B2F09"/>
    <w:rsid w:val="000B3131"/>
    <w:rsid w:val="000B498A"/>
    <w:rsid w:val="000B49E9"/>
    <w:rsid w:val="000B626C"/>
    <w:rsid w:val="000C140A"/>
    <w:rsid w:val="000C2993"/>
    <w:rsid w:val="000C36A8"/>
    <w:rsid w:val="000C3FB9"/>
    <w:rsid w:val="000C44D0"/>
    <w:rsid w:val="000C65D6"/>
    <w:rsid w:val="000C68E2"/>
    <w:rsid w:val="000C69D4"/>
    <w:rsid w:val="000D06F4"/>
    <w:rsid w:val="000D2B2C"/>
    <w:rsid w:val="000D2B62"/>
    <w:rsid w:val="000D345A"/>
    <w:rsid w:val="000D49C8"/>
    <w:rsid w:val="000D6094"/>
    <w:rsid w:val="000D6AE5"/>
    <w:rsid w:val="000D6E9D"/>
    <w:rsid w:val="000D6F45"/>
    <w:rsid w:val="000D6FD9"/>
    <w:rsid w:val="000D7EBA"/>
    <w:rsid w:val="000E1A23"/>
    <w:rsid w:val="000E2248"/>
    <w:rsid w:val="000E39A9"/>
    <w:rsid w:val="000E4890"/>
    <w:rsid w:val="000E533A"/>
    <w:rsid w:val="000E5AFA"/>
    <w:rsid w:val="000E6A0C"/>
    <w:rsid w:val="000F11B2"/>
    <w:rsid w:val="000F4605"/>
    <w:rsid w:val="000F4FB2"/>
    <w:rsid w:val="00100280"/>
    <w:rsid w:val="00101958"/>
    <w:rsid w:val="001030DB"/>
    <w:rsid w:val="00103FA0"/>
    <w:rsid w:val="001057F6"/>
    <w:rsid w:val="00105DD0"/>
    <w:rsid w:val="00106AB7"/>
    <w:rsid w:val="00110740"/>
    <w:rsid w:val="00111E71"/>
    <w:rsid w:val="001126E6"/>
    <w:rsid w:val="001138C2"/>
    <w:rsid w:val="00113B94"/>
    <w:rsid w:val="0011428F"/>
    <w:rsid w:val="00114393"/>
    <w:rsid w:val="001144E3"/>
    <w:rsid w:val="00115015"/>
    <w:rsid w:val="00117643"/>
    <w:rsid w:val="001203C9"/>
    <w:rsid w:val="0012071B"/>
    <w:rsid w:val="00120F49"/>
    <w:rsid w:val="00121E26"/>
    <w:rsid w:val="00121F86"/>
    <w:rsid w:val="0012267E"/>
    <w:rsid w:val="001230F7"/>
    <w:rsid w:val="00123205"/>
    <w:rsid w:val="00123F15"/>
    <w:rsid w:val="00125546"/>
    <w:rsid w:val="00126117"/>
    <w:rsid w:val="001261E6"/>
    <w:rsid w:val="00126CE8"/>
    <w:rsid w:val="0012776E"/>
    <w:rsid w:val="001277A0"/>
    <w:rsid w:val="00130940"/>
    <w:rsid w:val="0013094A"/>
    <w:rsid w:val="00130E60"/>
    <w:rsid w:val="00130F91"/>
    <w:rsid w:val="00131099"/>
    <w:rsid w:val="00134A67"/>
    <w:rsid w:val="00136225"/>
    <w:rsid w:val="00136411"/>
    <w:rsid w:val="00137551"/>
    <w:rsid w:val="00140ADC"/>
    <w:rsid w:val="00141705"/>
    <w:rsid w:val="00141A0F"/>
    <w:rsid w:val="001426A2"/>
    <w:rsid w:val="0014325C"/>
    <w:rsid w:val="00144C4C"/>
    <w:rsid w:val="00144D59"/>
    <w:rsid w:val="0014595C"/>
    <w:rsid w:val="0014784E"/>
    <w:rsid w:val="00150311"/>
    <w:rsid w:val="001505FC"/>
    <w:rsid w:val="00150B1D"/>
    <w:rsid w:val="00150B65"/>
    <w:rsid w:val="00150F1A"/>
    <w:rsid w:val="00150F4A"/>
    <w:rsid w:val="00152F80"/>
    <w:rsid w:val="00155A04"/>
    <w:rsid w:val="00156C97"/>
    <w:rsid w:val="00157418"/>
    <w:rsid w:val="00157501"/>
    <w:rsid w:val="00157FC5"/>
    <w:rsid w:val="00162EF9"/>
    <w:rsid w:val="001638F7"/>
    <w:rsid w:val="001645D4"/>
    <w:rsid w:val="00164D93"/>
    <w:rsid w:val="00166057"/>
    <w:rsid w:val="00166421"/>
    <w:rsid w:val="0016698B"/>
    <w:rsid w:val="00166E0F"/>
    <w:rsid w:val="00167045"/>
    <w:rsid w:val="0017037C"/>
    <w:rsid w:val="00171168"/>
    <w:rsid w:val="001712C0"/>
    <w:rsid w:val="00171C2C"/>
    <w:rsid w:val="0017282C"/>
    <w:rsid w:val="00173F4F"/>
    <w:rsid w:val="001752D3"/>
    <w:rsid w:val="001773C5"/>
    <w:rsid w:val="00177541"/>
    <w:rsid w:val="0018096E"/>
    <w:rsid w:val="0018195E"/>
    <w:rsid w:val="001819E0"/>
    <w:rsid w:val="00181DF8"/>
    <w:rsid w:val="0018262D"/>
    <w:rsid w:val="00182766"/>
    <w:rsid w:val="00183C38"/>
    <w:rsid w:val="001842A9"/>
    <w:rsid w:val="00184341"/>
    <w:rsid w:val="00184745"/>
    <w:rsid w:val="001848C5"/>
    <w:rsid w:val="00184AAC"/>
    <w:rsid w:val="00185980"/>
    <w:rsid w:val="00186CAE"/>
    <w:rsid w:val="00193135"/>
    <w:rsid w:val="00193C10"/>
    <w:rsid w:val="00195D5B"/>
    <w:rsid w:val="0019607B"/>
    <w:rsid w:val="00196901"/>
    <w:rsid w:val="001972CD"/>
    <w:rsid w:val="00197C5A"/>
    <w:rsid w:val="001A181B"/>
    <w:rsid w:val="001A1FC1"/>
    <w:rsid w:val="001A238A"/>
    <w:rsid w:val="001A2A0C"/>
    <w:rsid w:val="001A2E5B"/>
    <w:rsid w:val="001A3E63"/>
    <w:rsid w:val="001A41C7"/>
    <w:rsid w:val="001A4419"/>
    <w:rsid w:val="001A5346"/>
    <w:rsid w:val="001A56E0"/>
    <w:rsid w:val="001A7894"/>
    <w:rsid w:val="001B01CD"/>
    <w:rsid w:val="001B106F"/>
    <w:rsid w:val="001B1418"/>
    <w:rsid w:val="001B2114"/>
    <w:rsid w:val="001B2B02"/>
    <w:rsid w:val="001B360D"/>
    <w:rsid w:val="001B4599"/>
    <w:rsid w:val="001B5A80"/>
    <w:rsid w:val="001B5AEE"/>
    <w:rsid w:val="001B5C3F"/>
    <w:rsid w:val="001B7174"/>
    <w:rsid w:val="001C085D"/>
    <w:rsid w:val="001C25DB"/>
    <w:rsid w:val="001C2F01"/>
    <w:rsid w:val="001C482E"/>
    <w:rsid w:val="001C484F"/>
    <w:rsid w:val="001C4DC5"/>
    <w:rsid w:val="001C5337"/>
    <w:rsid w:val="001C6654"/>
    <w:rsid w:val="001C6BC0"/>
    <w:rsid w:val="001C6C54"/>
    <w:rsid w:val="001C6FAE"/>
    <w:rsid w:val="001D27D6"/>
    <w:rsid w:val="001D3701"/>
    <w:rsid w:val="001D373D"/>
    <w:rsid w:val="001D40C6"/>
    <w:rsid w:val="001D6A4B"/>
    <w:rsid w:val="001D76C6"/>
    <w:rsid w:val="001D7792"/>
    <w:rsid w:val="001D7A14"/>
    <w:rsid w:val="001E1535"/>
    <w:rsid w:val="001E1DEF"/>
    <w:rsid w:val="001E2299"/>
    <w:rsid w:val="001E2C8A"/>
    <w:rsid w:val="001E3E7D"/>
    <w:rsid w:val="001E4A22"/>
    <w:rsid w:val="001E5858"/>
    <w:rsid w:val="001E6FB8"/>
    <w:rsid w:val="001E77C6"/>
    <w:rsid w:val="001F01F4"/>
    <w:rsid w:val="001F0AA1"/>
    <w:rsid w:val="001F1C56"/>
    <w:rsid w:val="001F1DBA"/>
    <w:rsid w:val="001F314A"/>
    <w:rsid w:val="001F3552"/>
    <w:rsid w:val="001F516E"/>
    <w:rsid w:val="001F5471"/>
    <w:rsid w:val="001F5637"/>
    <w:rsid w:val="001F6207"/>
    <w:rsid w:val="00201EEC"/>
    <w:rsid w:val="00202860"/>
    <w:rsid w:val="002031C8"/>
    <w:rsid w:val="00203266"/>
    <w:rsid w:val="00204FAD"/>
    <w:rsid w:val="00207461"/>
    <w:rsid w:val="0020752D"/>
    <w:rsid w:val="00207E47"/>
    <w:rsid w:val="0021040F"/>
    <w:rsid w:val="00210ADC"/>
    <w:rsid w:val="00211A34"/>
    <w:rsid w:val="00211B5E"/>
    <w:rsid w:val="00211BDF"/>
    <w:rsid w:val="00212334"/>
    <w:rsid w:val="002127B2"/>
    <w:rsid w:val="00213800"/>
    <w:rsid w:val="00214FEC"/>
    <w:rsid w:val="00215407"/>
    <w:rsid w:val="002160C1"/>
    <w:rsid w:val="002170B8"/>
    <w:rsid w:val="002176F8"/>
    <w:rsid w:val="00217E68"/>
    <w:rsid w:val="00220007"/>
    <w:rsid w:val="00220F7E"/>
    <w:rsid w:val="00222053"/>
    <w:rsid w:val="00224835"/>
    <w:rsid w:val="002256A6"/>
    <w:rsid w:val="00231D04"/>
    <w:rsid w:val="00232817"/>
    <w:rsid w:val="00232C2D"/>
    <w:rsid w:val="00234295"/>
    <w:rsid w:val="00236438"/>
    <w:rsid w:val="00236654"/>
    <w:rsid w:val="00240116"/>
    <w:rsid w:val="00240907"/>
    <w:rsid w:val="0024222D"/>
    <w:rsid w:val="00244108"/>
    <w:rsid w:val="0024425C"/>
    <w:rsid w:val="00246C81"/>
    <w:rsid w:val="00246F79"/>
    <w:rsid w:val="002470F8"/>
    <w:rsid w:val="00247EBB"/>
    <w:rsid w:val="00252224"/>
    <w:rsid w:val="00253D13"/>
    <w:rsid w:val="002542F5"/>
    <w:rsid w:val="00254CDA"/>
    <w:rsid w:val="00255AAA"/>
    <w:rsid w:val="00256BF4"/>
    <w:rsid w:val="00257D61"/>
    <w:rsid w:val="0026073D"/>
    <w:rsid w:val="00263733"/>
    <w:rsid w:val="00264D1E"/>
    <w:rsid w:val="00264D4A"/>
    <w:rsid w:val="00265E99"/>
    <w:rsid w:val="002660E1"/>
    <w:rsid w:val="002664B1"/>
    <w:rsid w:val="00266C3E"/>
    <w:rsid w:val="00266C50"/>
    <w:rsid w:val="00266ED4"/>
    <w:rsid w:val="00270ADC"/>
    <w:rsid w:val="002722BE"/>
    <w:rsid w:val="00272C77"/>
    <w:rsid w:val="00273362"/>
    <w:rsid w:val="00273A78"/>
    <w:rsid w:val="002742B5"/>
    <w:rsid w:val="002750FB"/>
    <w:rsid w:val="00275662"/>
    <w:rsid w:val="00276B1A"/>
    <w:rsid w:val="00277C1F"/>
    <w:rsid w:val="00277E8E"/>
    <w:rsid w:val="00280046"/>
    <w:rsid w:val="00280959"/>
    <w:rsid w:val="002809FD"/>
    <w:rsid w:val="00281B29"/>
    <w:rsid w:val="0028224C"/>
    <w:rsid w:val="002829E4"/>
    <w:rsid w:val="00282AC3"/>
    <w:rsid w:val="00282C47"/>
    <w:rsid w:val="002837D5"/>
    <w:rsid w:val="00283846"/>
    <w:rsid w:val="00283A1D"/>
    <w:rsid w:val="00283B99"/>
    <w:rsid w:val="0028500B"/>
    <w:rsid w:val="00285E97"/>
    <w:rsid w:val="00285F76"/>
    <w:rsid w:val="00287A7D"/>
    <w:rsid w:val="0029005B"/>
    <w:rsid w:val="00290395"/>
    <w:rsid w:val="00290AD1"/>
    <w:rsid w:val="00290D89"/>
    <w:rsid w:val="00293060"/>
    <w:rsid w:val="0029346B"/>
    <w:rsid w:val="00293A08"/>
    <w:rsid w:val="00293CFE"/>
    <w:rsid w:val="002953DA"/>
    <w:rsid w:val="00295FE2"/>
    <w:rsid w:val="00296100"/>
    <w:rsid w:val="002961BE"/>
    <w:rsid w:val="0029686C"/>
    <w:rsid w:val="00296D35"/>
    <w:rsid w:val="00296FDC"/>
    <w:rsid w:val="002A0EEF"/>
    <w:rsid w:val="002A24DF"/>
    <w:rsid w:val="002A33B7"/>
    <w:rsid w:val="002A469B"/>
    <w:rsid w:val="002A558F"/>
    <w:rsid w:val="002A61A4"/>
    <w:rsid w:val="002A7896"/>
    <w:rsid w:val="002B2076"/>
    <w:rsid w:val="002B26F6"/>
    <w:rsid w:val="002B3937"/>
    <w:rsid w:val="002B4654"/>
    <w:rsid w:val="002B470B"/>
    <w:rsid w:val="002B58B6"/>
    <w:rsid w:val="002B7217"/>
    <w:rsid w:val="002C0900"/>
    <w:rsid w:val="002C0951"/>
    <w:rsid w:val="002C0C86"/>
    <w:rsid w:val="002C194F"/>
    <w:rsid w:val="002C21C9"/>
    <w:rsid w:val="002C2288"/>
    <w:rsid w:val="002C3CEA"/>
    <w:rsid w:val="002C7536"/>
    <w:rsid w:val="002C78B6"/>
    <w:rsid w:val="002D0ED3"/>
    <w:rsid w:val="002D137E"/>
    <w:rsid w:val="002D1842"/>
    <w:rsid w:val="002D195A"/>
    <w:rsid w:val="002D2B0C"/>
    <w:rsid w:val="002D333F"/>
    <w:rsid w:val="002D37B8"/>
    <w:rsid w:val="002D434C"/>
    <w:rsid w:val="002D4E71"/>
    <w:rsid w:val="002D677A"/>
    <w:rsid w:val="002D6BAB"/>
    <w:rsid w:val="002D6F71"/>
    <w:rsid w:val="002D7598"/>
    <w:rsid w:val="002D7C48"/>
    <w:rsid w:val="002E0674"/>
    <w:rsid w:val="002E0E88"/>
    <w:rsid w:val="002E1B10"/>
    <w:rsid w:val="002E21E4"/>
    <w:rsid w:val="002E28F3"/>
    <w:rsid w:val="002E39BE"/>
    <w:rsid w:val="002E3BC8"/>
    <w:rsid w:val="002E5236"/>
    <w:rsid w:val="002E646E"/>
    <w:rsid w:val="002E6613"/>
    <w:rsid w:val="002E6824"/>
    <w:rsid w:val="002E6FBB"/>
    <w:rsid w:val="002E754E"/>
    <w:rsid w:val="002F0A8F"/>
    <w:rsid w:val="002F1223"/>
    <w:rsid w:val="002F1760"/>
    <w:rsid w:val="002F1C5D"/>
    <w:rsid w:val="002F2866"/>
    <w:rsid w:val="002F302C"/>
    <w:rsid w:val="002F3273"/>
    <w:rsid w:val="002F511D"/>
    <w:rsid w:val="002F514C"/>
    <w:rsid w:val="002F6280"/>
    <w:rsid w:val="002F6B5A"/>
    <w:rsid w:val="002F6F12"/>
    <w:rsid w:val="002F75F6"/>
    <w:rsid w:val="002F76B8"/>
    <w:rsid w:val="003012CF"/>
    <w:rsid w:val="0030185F"/>
    <w:rsid w:val="00301FE3"/>
    <w:rsid w:val="00302060"/>
    <w:rsid w:val="00302152"/>
    <w:rsid w:val="00303243"/>
    <w:rsid w:val="00303544"/>
    <w:rsid w:val="00304532"/>
    <w:rsid w:val="00305B47"/>
    <w:rsid w:val="00305CBE"/>
    <w:rsid w:val="00306C98"/>
    <w:rsid w:val="00310881"/>
    <w:rsid w:val="003109A8"/>
    <w:rsid w:val="00310D63"/>
    <w:rsid w:val="003114F1"/>
    <w:rsid w:val="00312D5F"/>
    <w:rsid w:val="003130E2"/>
    <w:rsid w:val="00313940"/>
    <w:rsid w:val="003155F8"/>
    <w:rsid w:val="00320414"/>
    <w:rsid w:val="0032093C"/>
    <w:rsid w:val="00321E98"/>
    <w:rsid w:val="0032351D"/>
    <w:rsid w:val="0032368F"/>
    <w:rsid w:val="00324DB6"/>
    <w:rsid w:val="00324DE7"/>
    <w:rsid w:val="00325663"/>
    <w:rsid w:val="00325720"/>
    <w:rsid w:val="0032718E"/>
    <w:rsid w:val="00327E49"/>
    <w:rsid w:val="00331B6E"/>
    <w:rsid w:val="003325DA"/>
    <w:rsid w:val="00333E79"/>
    <w:rsid w:val="00333F51"/>
    <w:rsid w:val="003346EA"/>
    <w:rsid w:val="00334DD8"/>
    <w:rsid w:val="00335896"/>
    <w:rsid w:val="00335C0C"/>
    <w:rsid w:val="00335EA5"/>
    <w:rsid w:val="003368D3"/>
    <w:rsid w:val="00337534"/>
    <w:rsid w:val="00340BB2"/>
    <w:rsid w:val="003412EE"/>
    <w:rsid w:val="0034135F"/>
    <w:rsid w:val="00343EEF"/>
    <w:rsid w:val="003440CC"/>
    <w:rsid w:val="00345262"/>
    <w:rsid w:val="003456B1"/>
    <w:rsid w:val="00347151"/>
    <w:rsid w:val="0034722F"/>
    <w:rsid w:val="00347AD3"/>
    <w:rsid w:val="003514FF"/>
    <w:rsid w:val="003537A6"/>
    <w:rsid w:val="00353C18"/>
    <w:rsid w:val="00353D62"/>
    <w:rsid w:val="00354B36"/>
    <w:rsid w:val="003551FB"/>
    <w:rsid w:val="003559D3"/>
    <w:rsid w:val="003560BA"/>
    <w:rsid w:val="00356C18"/>
    <w:rsid w:val="003604FE"/>
    <w:rsid w:val="00361BAA"/>
    <w:rsid w:val="00361CFD"/>
    <w:rsid w:val="00361DA5"/>
    <w:rsid w:val="003630AE"/>
    <w:rsid w:val="003701FB"/>
    <w:rsid w:val="003713F3"/>
    <w:rsid w:val="00375112"/>
    <w:rsid w:val="00375817"/>
    <w:rsid w:val="0037598D"/>
    <w:rsid w:val="00376C14"/>
    <w:rsid w:val="00381EA5"/>
    <w:rsid w:val="00382764"/>
    <w:rsid w:val="0038325B"/>
    <w:rsid w:val="0038327C"/>
    <w:rsid w:val="00383CDF"/>
    <w:rsid w:val="00384687"/>
    <w:rsid w:val="00384DC3"/>
    <w:rsid w:val="003854F3"/>
    <w:rsid w:val="0038629E"/>
    <w:rsid w:val="00386457"/>
    <w:rsid w:val="00387014"/>
    <w:rsid w:val="00387C5A"/>
    <w:rsid w:val="003905B2"/>
    <w:rsid w:val="00391AE4"/>
    <w:rsid w:val="00391F80"/>
    <w:rsid w:val="00393684"/>
    <w:rsid w:val="003938E3"/>
    <w:rsid w:val="003947B1"/>
    <w:rsid w:val="00395432"/>
    <w:rsid w:val="00395F18"/>
    <w:rsid w:val="003966B4"/>
    <w:rsid w:val="0039782D"/>
    <w:rsid w:val="00397E00"/>
    <w:rsid w:val="00397F2C"/>
    <w:rsid w:val="003A2F39"/>
    <w:rsid w:val="003A4A8D"/>
    <w:rsid w:val="003A4E6A"/>
    <w:rsid w:val="003A5081"/>
    <w:rsid w:val="003A5AEE"/>
    <w:rsid w:val="003B0C35"/>
    <w:rsid w:val="003B24A0"/>
    <w:rsid w:val="003B2B51"/>
    <w:rsid w:val="003B2DB8"/>
    <w:rsid w:val="003B3783"/>
    <w:rsid w:val="003B40A9"/>
    <w:rsid w:val="003B5863"/>
    <w:rsid w:val="003C0AAF"/>
    <w:rsid w:val="003C1229"/>
    <w:rsid w:val="003C122C"/>
    <w:rsid w:val="003C1352"/>
    <w:rsid w:val="003C15A5"/>
    <w:rsid w:val="003C1605"/>
    <w:rsid w:val="003C17CE"/>
    <w:rsid w:val="003C1E4E"/>
    <w:rsid w:val="003C20FA"/>
    <w:rsid w:val="003C2E1E"/>
    <w:rsid w:val="003C33FD"/>
    <w:rsid w:val="003C4161"/>
    <w:rsid w:val="003C4CDB"/>
    <w:rsid w:val="003C517F"/>
    <w:rsid w:val="003C5663"/>
    <w:rsid w:val="003C5C9D"/>
    <w:rsid w:val="003C5EC4"/>
    <w:rsid w:val="003C6ABC"/>
    <w:rsid w:val="003D055E"/>
    <w:rsid w:val="003D0749"/>
    <w:rsid w:val="003D1614"/>
    <w:rsid w:val="003D1935"/>
    <w:rsid w:val="003D1C7E"/>
    <w:rsid w:val="003D1DDA"/>
    <w:rsid w:val="003D3C8D"/>
    <w:rsid w:val="003D3ED9"/>
    <w:rsid w:val="003D45D5"/>
    <w:rsid w:val="003D4668"/>
    <w:rsid w:val="003D4ACA"/>
    <w:rsid w:val="003D4BC6"/>
    <w:rsid w:val="003D6AA8"/>
    <w:rsid w:val="003E0424"/>
    <w:rsid w:val="003E09FF"/>
    <w:rsid w:val="003E41B9"/>
    <w:rsid w:val="003E42FE"/>
    <w:rsid w:val="003E4C64"/>
    <w:rsid w:val="003E5B45"/>
    <w:rsid w:val="003E6078"/>
    <w:rsid w:val="003E6FD2"/>
    <w:rsid w:val="003E7176"/>
    <w:rsid w:val="003E73F4"/>
    <w:rsid w:val="003E7D2A"/>
    <w:rsid w:val="003F051C"/>
    <w:rsid w:val="003F1478"/>
    <w:rsid w:val="003F1620"/>
    <w:rsid w:val="003F2363"/>
    <w:rsid w:val="003F334C"/>
    <w:rsid w:val="003F39DE"/>
    <w:rsid w:val="003F4657"/>
    <w:rsid w:val="003F51F0"/>
    <w:rsid w:val="003F710A"/>
    <w:rsid w:val="003F73C9"/>
    <w:rsid w:val="003F7ECF"/>
    <w:rsid w:val="003F7FF7"/>
    <w:rsid w:val="00401652"/>
    <w:rsid w:val="00402452"/>
    <w:rsid w:val="0040474C"/>
    <w:rsid w:val="004065AA"/>
    <w:rsid w:val="00407875"/>
    <w:rsid w:val="0040790C"/>
    <w:rsid w:val="00411A9E"/>
    <w:rsid w:val="00411AD9"/>
    <w:rsid w:val="004137EE"/>
    <w:rsid w:val="0041427A"/>
    <w:rsid w:val="00415E25"/>
    <w:rsid w:val="004216CD"/>
    <w:rsid w:val="0042219E"/>
    <w:rsid w:val="004226FB"/>
    <w:rsid w:val="004238CE"/>
    <w:rsid w:val="00425384"/>
    <w:rsid w:val="00426850"/>
    <w:rsid w:val="0042699E"/>
    <w:rsid w:val="00426C78"/>
    <w:rsid w:val="00427B27"/>
    <w:rsid w:val="00430B73"/>
    <w:rsid w:val="0043208D"/>
    <w:rsid w:val="00432153"/>
    <w:rsid w:val="00432C74"/>
    <w:rsid w:val="00434096"/>
    <w:rsid w:val="00434721"/>
    <w:rsid w:val="004352D3"/>
    <w:rsid w:val="004353D0"/>
    <w:rsid w:val="00437CE3"/>
    <w:rsid w:val="004411EF"/>
    <w:rsid w:val="004422F4"/>
    <w:rsid w:val="00443AAA"/>
    <w:rsid w:val="0044603B"/>
    <w:rsid w:val="004462EE"/>
    <w:rsid w:val="00446655"/>
    <w:rsid w:val="00447CD9"/>
    <w:rsid w:val="00450502"/>
    <w:rsid w:val="00450920"/>
    <w:rsid w:val="004513A4"/>
    <w:rsid w:val="00453956"/>
    <w:rsid w:val="00454015"/>
    <w:rsid w:val="0045418F"/>
    <w:rsid w:val="004541F6"/>
    <w:rsid w:val="004548C5"/>
    <w:rsid w:val="00455FC5"/>
    <w:rsid w:val="0045661D"/>
    <w:rsid w:val="0045691E"/>
    <w:rsid w:val="0045692C"/>
    <w:rsid w:val="00456BA4"/>
    <w:rsid w:val="00457D5B"/>
    <w:rsid w:val="00461E0F"/>
    <w:rsid w:val="00462442"/>
    <w:rsid w:val="0046289C"/>
    <w:rsid w:val="00464C70"/>
    <w:rsid w:val="004655D0"/>
    <w:rsid w:val="00467DAD"/>
    <w:rsid w:val="004703F9"/>
    <w:rsid w:val="00470A59"/>
    <w:rsid w:val="0047206C"/>
    <w:rsid w:val="004726DC"/>
    <w:rsid w:val="004727BA"/>
    <w:rsid w:val="00472DF5"/>
    <w:rsid w:val="00472EA4"/>
    <w:rsid w:val="0047380D"/>
    <w:rsid w:val="00473AC7"/>
    <w:rsid w:val="00473E60"/>
    <w:rsid w:val="004744A4"/>
    <w:rsid w:val="0047452C"/>
    <w:rsid w:val="00474B42"/>
    <w:rsid w:val="00476C1C"/>
    <w:rsid w:val="00477213"/>
    <w:rsid w:val="0048000C"/>
    <w:rsid w:val="004830C5"/>
    <w:rsid w:val="004833D1"/>
    <w:rsid w:val="0048470A"/>
    <w:rsid w:val="00484A24"/>
    <w:rsid w:val="00484E73"/>
    <w:rsid w:val="00485047"/>
    <w:rsid w:val="00486357"/>
    <w:rsid w:val="004863BC"/>
    <w:rsid w:val="00486656"/>
    <w:rsid w:val="00487574"/>
    <w:rsid w:val="0049175B"/>
    <w:rsid w:val="00491AF0"/>
    <w:rsid w:val="00492E19"/>
    <w:rsid w:val="00493671"/>
    <w:rsid w:val="00494F5F"/>
    <w:rsid w:val="00496A69"/>
    <w:rsid w:val="004975C3"/>
    <w:rsid w:val="004A1153"/>
    <w:rsid w:val="004A1F77"/>
    <w:rsid w:val="004A2F0A"/>
    <w:rsid w:val="004A4597"/>
    <w:rsid w:val="004A5353"/>
    <w:rsid w:val="004A56D9"/>
    <w:rsid w:val="004A61F7"/>
    <w:rsid w:val="004A649C"/>
    <w:rsid w:val="004A6E01"/>
    <w:rsid w:val="004A75B9"/>
    <w:rsid w:val="004A78C4"/>
    <w:rsid w:val="004B0326"/>
    <w:rsid w:val="004B0A44"/>
    <w:rsid w:val="004B0F05"/>
    <w:rsid w:val="004B1344"/>
    <w:rsid w:val="004B17AE"/>
    <w:rsid w:val="004B22AA"/>
    <w:rsid w:val="004B2E86"/>
    <w:rsid w:val="004B3170"/>
    <w:rsid w:val="004B3799"/>
    <w:rsid w:val="004B37A9"/>
    <w:rsid w:val="004B3D6B"/>
    <w:rsid w:val="004B521C"/>
    <w:rsid w:val="004B5C38"/>
    <w:rsid w:val="004B69EF"/>
    <w:rsid w:val="004B73D5"/>
    <w:rsid w:val="004C129B"/>
    <w:rsid w:val="004C15F1"/>
    <w:rsid w:val="004C18AA"/>
    <w:rsid w:val="004C1976"/>
    <w:rsid w:val="004C46F8"/>
    <w:rsid w:val="004C4B05"/>
    <w:rsid w:val="004C5B8C"/>
    <w:rsid w:val="004C6787"/>
    <w:rsid w:val="004C7BA1"/>
    <w:rsid w:val="004C7E1E"/>
    <w:rsid w:val="004D053D"/>
    <w:rsid w:val="004D119D"/>
    <w:rsid w:val="004D1EFB"/>
    <w:rsid w:val="004D2DD1"/>
    <w:rsid w:val="004D4639"/>
    <w:rsid w:val="004D4AC6"/>
    <w:rsid w:val="004D5535"/>
    <w:rsid w:val="004D5713"/>
    <w:rsid w:val="004D62E6"/>
    <w:rsid w:val="004D65A8"/>
    <w:rsid w:val="004D79A1"/>
    <w:rsid w:val="004D7B86"/>
    <w:rsid w:val="004E1102"/>
    <w:rsid w:val="004E2BEC"/>
    <w:rsid w:val="004E2E23"/>
    <w:rsid w:val="004E31E1"/>
    <w:rsid w:val="004E333E"/>
    <w:rsid w:val="004E602B"/>
    <w:rsid w:val="004E6097"/>
    <w:rsid w:val="004E6CF9"/>
    <w:rsid w:val="004F0274"/>
    <w:rsid w:val="004F051C"/>
    <w:rsid w:val="004F2609"/>
    <w:rsid w:val="004F2887"/>
    <w:rsid w:val="004F3D2F"/>
    <w:rsid w:val="004F45C9"/>
    <w:rsid w:val="004F608D"/>
    <w:rsid w:val="004F61F3"/>
    <w:rsid w:val="004F6A13"/>
    <w:rsid w:val="004F6B0D"/>
    <w:rsid w:val="00500267"/>
    <w:rsid w:val="00500DDE"/>
    <w:rsid w:val="00500DF4"/>
    <w:rsid w:val="005019B8"/>
    <w:rsid w:val="005049D1"/>
    <w:rsid w:val="0050537F"/>
    <w:rsid w:val="00505D3E"/>
    <w:rsid w:val="00505D61"/>
    <w:rsid w:val="00507215"/>
    <w:rsid w:val="005073FA"/>
    <w:rsid w:val="00507E1B"/>
    <w:rsid w:val="00511F62"/>
    <w:rsid w:val="0051300C"/>
    <w:rsid w:val="00513210"/>
    <w:rsid w:val="005134B6"/>
    <w:rsid w:val="00513D73"/>
    <w:rsid w:val="00513DB7"/>
    <w:rsid w:val="00514D8A"/>
    <w:rsid w:val="00515F00"/>
    <w:rsid w:val="00516226"/>
    <w:rsid w:val="00517498"/>
    <w:rsid w:val="00520904"/>
    <w:rsid w:val="0052098F"/>
    <w:rsid w:val="00521927"/>
    <w:rsid w:val="005236B8"/>
    <w:rsid w:val="00523C11"/>
    <w:rsid w:val="005247A3"/>
    <w:rsid w:val="0052595B"/>
    <w:rsid w:val="00525E98"/>
    <w:rsid w:val="005270B7"/>
    <w:rsid w:val="005277DA"/>
    <w:rsid w:val="00527CD6"/>
    <w:rsid w:val="00530D88"/>
    <w:rsid w:val="00531DE9"/>
    <w:rsid w:val="00531FA5"/>
    <w:rsid w:val="00532120"/>
    <w:rsid w:val="00532687"/>
    <w:rsid w:val="005328F4"/>
    <w:rsid w:val="00533D63"/>
    <w:rsid w:val="00533EAB"/>
    <w:rsid w:val="00534281"/>
    <w:rsid w:val="00534BEF"/>
    <w:rsid w:val="0053685A"/>
    <w:rsid w:val="00537C58"/>
    <w:rsid w:val="00537CBE"/>
    <w:rsid w:val="00543D11"/>
    <w:rsid w:val="00544ABB"/>
    <w:rsid w:val="0054781C"/>
    <w:rsid w:val="00547F6E"/>
    <w:rsid w:val="00551BDA"/>
    <w:rsid w:val="00551F8C"/>
    <w:rsid w:val="00552224"/>
    <w:rsid w:val="00552C5E"/>
    <w:rsid w:val="0055400D"/>
    <w:rsid w:val="0055617C"/>
    <w:rsid w:val="00556357"/>
    <w:rsid w:val="0055694F"/>
    <w:rsid w:val="00557106"/>
    <w:rsid w:val="00557BC7"/>
    <w:rsid w:val="005610D8"/>
    <w:rsid w:val="005613D8"/>
    <w:rsid w:val="00561641"/>
    <w:rsid w:val="00562D23"/>
    <w:rsid w:val="00563C09"/>
    <w:rsid w:val="005642D7"/>
    <w:rsid w:val="0056527F"/>
    <w:rsid w:val="0056528E"/>
    <w:rsid w:val="00565A6A"/>
    <w:rsid w:val="00566BB4"/>
    <w:rsid w:val="00567207"/>
    <w:rsid w:val="00570591"/>
    <w:rsid w:val="005709E8"/>
    <w:rsid w:val="00570A93"/>
    <w:rsid w:val="00571771"/>
    <w:rsid w:val="0057262C"/>
    <w:rsid w:val="00574545"/>
    <w:rsid w:val="005747F9"/>
    <w:rsid w:val="00575464"/>
    <w:rsid w:val="0057563D"/>
    <w:rsid w:val="00577F17"/>
    <w:rsid w:val="00585F21"/>
    <w:rsid w:val="00585F26"/>
    <w:rsid w:val="005910DF"/>
    <w:rsid w:val="005910F9"/>
    <w:rsid w:val="00595A13"/>
    <w:rsid w:val="00595CD0"/>
    <w:rsid w:val="00597ED6"/>
    <w:rsid w:val="005A0351"/>
    <w:rsid w:val="005A0412"/>
    <w:rsid w:val="005A0866"/>
    <w:rsid w:val="005A08BC"/>
    <w:rsid w:val="005A1EBD"/>
    <w:rsid w:val="005A2B66"/>
    <w:rsid w:val="005A397F"/>
    <w:rsid w:val="005A4532"/>
    <w:rsid w:val="005A46D4"/>
    <w:rsid w:val="005A4CBF"/>
    <w:rsid w:val="005A5104"/>
    <w:rsid w:val="005A5E8D"/>
    <w:rsid w:val="005A651F"/>
    <w:rsid w:val="005A6B41"/>
    <w:rsid w:val="005A73FA"/>
    <w:rsid w:val="005A7833"/>
    <w:rsid w:val="005B00CF"/>
    <w:rsid w:val="005B016A"/>
    <w:rsid w:val="005B2280"/>
    <w:rsid w:val="005B5382"/>
    <w:rsid w:val="005B5B3B"/>
    <w:rsid w:val="005C105E"/>
    <w:rsid w:val="005C121D"/>
    <w:rsid w:val="005C21B7"/>
    <w:rsid w:val="005C314E"/>
    <w:rsid w:val="005C472B"/>
    <w:rsid w:val="005C4C09"/>
    <w:rsid w:val="005C6701"/>
    <w:rsid w:val="005D1571"/>
    <w:rsid w:val="005D1B45"/>
    <w:rsid w:val="005D1DED"/>
    <w:rsid w:val="005D2093"/>
    <w:rsid w:val="005D42E1"/>
    <w:rsid w:val="005D4609"/>
    <w:rsid w:val="005D47FF"/>
    <w:rsid w:val="005D5259"/>
    <w:rsid w:val="005D6350"/>
    <w:rsid w:val="005D65AB"/>
    <w:rsid w:val="005D6A7F"/>
    <w:rsid w:val="005E1583"/>
    <w:rsid w:val="005E1BE0"/>
    <w:rsid w:val="005E270C"/>
    <w:rsid w:val="005E29CE"/>
    <w:rsid w:val="005E326A"/>
    <w:rsid w:val="005E4ABC"/>
    <w:rsid w:val="005E5280"/>
    <w:rsid w:val="005E5B64"/>
    <w:rsid w:val="005E5CE3"/>
    <w:rsid w:val="005E6DE3"/>
    <w:rsid w:val="005F1FF2"/>
    <w:rsid w:val="005F2471"/>
    <w:rsid w:val="005F4CFF"/>
    <w:rsid w:val="005F5970"/>
    <w:rsid w:val="005F65FF"/>
    <w:rsid w:val="005F6D9D"/>
    <w:rsid w:val="005F6F27"/>
    <w:rsid w:val="005F6F91"/>
    <w:rsid w:val="00600BB1"/>
    <w:rsid w:val="00600CD0"/>
    <w:rsid w:val="00601ABF"/>
    <w:rsid w:val="006028D6"/>
    <w:rsid w:val="0060340B"/>
    <w:rsid w:val="0060372E"/>
    <w:rsid w:val="00604090"/>
    <w:rsid w:val="0060414B"/>
    <w:rsid w:val="00604482"/>
    <w:rsid w:val="006051BE"/>
    <w:rsid w:val="006054CC"/>
    <w:rsid w:val="00605A13"/>
    <w:rsid w:val="00605F09"/>
    <w:rsid w:val="0060737D"/>
    <w:rsid w:val="00607FA3"/>
    <w:rsid w:val="006106F2"/>
    <w:rsid w:val="006109F3"/>
    <w:rsid w:val="00611E8F"/>
    <w:rsid w:val="00612227"/>
    <w:rsid w:val="00612681"/>
    <w:rsid w:val="006130D4"/>
    <w:rsid w:val="006144AD"/>
    <w:rsid w:val="006146DF"/>
    <w:rsid w:val="00614B56"/>
    <w:rsid w:val="00614F72"/>
    <w:rsid w:val="006150C0"/>
    <w:rsid w:val="006154D8"/>
    <w:rsid w:val="00616C5E"/>
    <w:rsid w:val="00620971"/>
    <w:rsid w:val="00620C1B"/>
    <w:rsid w:val="00620D79"/>
    <w:rsid w:val="00621197"/>
    <w:rsid w:val="006219C4"/>
    <w:rsid w:val="00622C87"/>
    <w:rsid w:val="0062486E"/>
    <w:rsid w:val="0062490B"/>
    <w:rsid w:val="0062537A"/>
    <w:rsid w:val="0062626B"/>
    <w:rsid w:val="00626489"/>
    <w:rsid w:val="006279C4"/>
    <w:rsid w:val="00631836"/>
    <w:rsid w:val="00631ABA"/>
    <w:rsid w:val="00633950"/>
    <w:rsid w:val="00633E83"/>
    <w:rsid w:val="006359D7"/>
    <w:rsid w:val="00636C01"/>
    <w:rsid w:val="0063796D"/>
    <w:rsid w:val="006401B5"/>
    <w:rsid w:val="00640DDA"/>
    <w:rsid w:val="00640EDD"/>
    <w:rsid w:val="00641720"/>
    <w:rsid w:val="00642012"/>
    <w:rsid w:val="00642494"/>
    <w:rsid w:val="00642B6C"/>
    <w:rsid w:val="00645CAE"/>
    <w:rsid w:val="006512B2"/>
    <w:rsid w:val="00651C9D"/>
    <w:rsid w:val="00653261"/>
    <w:rsid w:val="006535AA"/>
    <w:rsid w:val="006544A4"/>
    <w:rsid w:val="006545BA"/>
    <w:rsid w:val="00654C84"/>
    <w:rsid w:val="00654CD7"/>
    <w:rsid w:val="00654E88"/>
    <w:rsid w:val="006552D9"/>
    <w:rsid w:val="006558A0"/>
    <w:rsid w:val="00656C1A"/>
    <w:rsid w:val="006572C2"/>
    <w:rsid w:val="006601E5"/>
    <w:rsid w:val="00660292"/>
    <w:rsid w:val="00661786"/>
    <w:rsid w:val="00661BDF"/>
    <w:rsid w:val="00662256"/>
    <w:rsid w:val="00662554"/>
    <w:rsid w:val="0066275D"/>
    <w:rsid w:val="00663947"/>
    <w:rsid w:val="00664B8D"/>
    <w:rsid w:val="00665C27"/>
    <w:rsid w:val="0066659F"/>
    <w:rsid w:val="006666B9"/>
    <w:rsid w:val="006673D2"/>
    <w:rsid w:val="00667FB3"/>
    <w:rsid w:val="00670CF4"/>
    <w:rsid w:val="0067135F"/>
    <w:rsid w:val="0067145A"/>
    <w:rsid w:val="00672A32"/>
    <w:rsid w:val="00672D95"/>
    <w:rsid w:val="0067389F"/>
    <w:rsid w:val="006738B2"/>
    <w:rsid w:val="006738D1"/>
    <w:rsid w:val="006745DE"/>
    <w:rsid w:val="00675507"/>
    <w:rsid w:val="00675559"/>
    <w:rsid w:val="0067741E"/>
    <w:rsid w:val="006775B5"/>
    <w:rsid w:val="00677B73"/>
    <w:rsid w:val="006801CE"/>
    <w:rsid w:val="006803B3"/>
    <w:rsid w:val="006805C5"/>
    <w:rsid w:val="00680FBE"/>
    <w:rsid w:val="0068128D"/>
    <w:rsid w:val="00681460"/>
    <w:rsid w:val="006815C8"/>
    <w:rsid w:val="00681BA8"/>
    <w:rsid w:val="00682043"/>
    <w:rsid w:val="006829AA"/>
    <w:rsid w:val="00682ACB"/>
    <w:rsid w:val="00682CCB"/>
    <w:rsid w:val="00683436"/>
    <w:rsid w:val="00684FE4"/>
    <w:rsid w:val="006858CA"/>
    <w:rsid w:val="00686228"/>
    <w:rsid w:val="00686411"/>
    <w:rsid w:val="00686A26"/>
    <w:rsid w:val="00690A59"/>
    <w:rsid w:val="00691A3B"/>
    <w:rsid w:val="00692765"/>
    <w:rsid w:val="006939FD"/>
    <w:rsid w:val="00696F64"/>
    <w:rsid w:val="006A02E2"/>
    <w:rsid w:val="006A031A"/>
    <w:rsid w:val="006A06E8"/>
    <w:rsid w:val="006A2022"/>
    <w:rsid w:val="006A3188"/>
    <w:rsid w:val="006A44D2"/>
    <w:rsid w:val="006A6DC8"/>
    <w:rsid w:val="006A73DA"/>
    <w:rsid w:val="006B11C7"/>
    <w:rsid w:val="006B14CF"/>
    <w:rsid w:val="006B27B2"/>
    <w:rsid w:val="006B4BDF"/>
    <w:rsid w:val="006B4E06"/>
    <w:rsid w:val="006B5E71"/>
    <w:rsid w:val="006B6BD7"/>
    <w:rsid w:val="006B70D4"/>
    <w:rsid w:val="006B7A4F"/>
    <w:rsid w:val="006B7E0E"/>
    <w:rsid w:val="006B7F21"/>
    <w:rsid w:val="006C0766"/>
    <w:rsid w:val="006C0FB9"/>
    <w:rsid w:val="006C217C"/>
    <w:rsid w:val="006C2306"/>
    <w:rsid w:val="006C2CFC"/>
    <w:rsid w:val="006C2E8E"/>
    <w:rsid w:val="006C3E99"/>
    <w:rsid w:val="006C45CB"/>
    <w:rsid w:val="006C46BA"/>
    <w:rsid w:val="006C5E1D"/>
    <w:rsid w:val="006C6202"/>
    <w:rsid w:val="006C6A0B"/>
    <w:rsid w:val="006C730E"/>
    <w:rsid w:val="006C7A15"/>
    <w:rsid w:val="006D57A0"/>
    <w:rsid w:val="006D5CA0"/>
    <w:rsid w:val="006D7E8C"/>
    <w:rsid w:val="006E0BC3"/>
    <w:rsid w:val="006E3073"/>
    <w:rsid w:val="006E3545"/>
    <w:rsid w:val="006E519E"/>
    <w:rsid w:val="006E59C8"/>
    <w:rsid w:val="006E74C2"/>
    <w:rsid w:val="006F0769"/>
    <w:rsid w:val="006F0FCA"/>
    <w:rsid w:val="006F18FF"/>
    <w:rsid w:val="006F2279"/>
    <w:rsid w:val="006F29C5"/>
    <w:rsid w:val="006F33BF"/>
    <w:rsid w:val="006F6029"/>
    <w:rsid w:val="006F6E65"/>
    <w:rsid w:val="006F7340"/>
    <w:rsid w:val="007017D4"/>
    <w:rsid w:val="00702907"/>
    <w:rsid w:val="00702AFE"/>
    <w:rsid w:val="00702CE0"/>
    <w:rsid w:val="0070495C"/>
    <w:rsid w:val="00704992"/>
    <w:rsid w:val="007052EA"/>
    <w:rsid w:val="007069E9"/>
    <w:rsid w:val="007124B2"/>
    <w:rsid w:val="00713655"/>
    <w:rsid w:val="007139AB"/>
    <w:rsid w:val="007156D9"/>
    <w:rsid w:val="00716825"/>
    <w:rsid w:val="00716B97"/>
    <w:rsid w:val="00720468"/>
    <w:rsid w:val="00720BEC"/>
    <w:rsid w:val="00720CB4"/>
    <w:rsid w:val="0072113E"/>
    <w:rsid w:val="00722379"/>
    <w:rsid w:val="007225A7"/>
    <w:rsid w:val="00723358"/>
    <w:rsid w:val="007252EF"/>
    <w:rsid w:val="00726039"/>
    <w:rsid w:val="0072672E"/>
    <w:rsid w:val="00726AA6"/>
    <w:rsid w:val="007300FE"/>
    <w:rsid w:val="00733F2F"/>
    <w:rsid w:val="00734585"/>
    <w:rsid w:val="007348A4"/>
    <w:rsid w:val="00734E96"/>
    <w:rsid w:val="007367ED"/>
    <w:rsid w:val="007379D0"/>
    <w:rsid w:val="007411E3"/>
    <w:rsid w:val="00742CDD"/>
    <w:rsid w:val="00743691"/>
    <w:rsid w:val="00745ED6"/>
    <w:rsid w:val="00746B13"/>
    <w:rsid w:val="00747A02"/>
    <w:rsid w:val="0075050A"/>
    <w:rsid w:val="007505EC"/>
    <w:rsid w:val="00750ABD"/>
    <w:rsid w:val="00750E95"/>
    <w:rsid w:val="0075131E"/>
    <w:rsid w:val="00751654"/>
    <w:rsid w:val="007534AB"/>
    <w:rsid w:val="00753FCC"/>
    <w:rsid w:val="00756072"/>
    <w:rsid w:val="00756C47"/>
    <w:rsid w:val="00756F69"/>
    <w:rsid w:val="007609AA"/>
    <w:rsid w:val="00761306"/>
    <w:rsid w:val="00761793"/>
    <w:rsid w:val="00761C36"/>
    <w:rsid w:val="00762103"/>
    <w:rsid w:val="007629DC"/>
    <w:rsid w:val="00762E55"/>
    <w:rsid w:val="007639DB"/>
    <w:rsid w:val="00763C03"/>
    <w:rsid w:val="00764274"/>
    <w:rsid w:val="00764CB2"/>
    <w:rsid w:val="00764F37"/>
    <w:rsid w:val="0076734B"/>
    <w:rsid w:val="00767A13"/>
    <w:rsid w:val="00770006"/>
    <w:rsid w:val="00770DB4"/>
    <w:rsid w:val="00771BAF"/>
    <w:rsid w:val="0077262A"/>
    <w:rsid w:val="00773848"/>
    <w:rsid w:val="00773FD2"/>
    <w:rsid w:val="007743BD"/>
    <w:rsid w:val="00775508"/>
    <w:rsid w:val="00775CD3"/>
    <w:rsid w:val="00775DBD"/>
    <w:rsid w:val="007777DC"/>
    <w:rsid w:val="00781575"/>
    <w:rsid w:val="00781C4A"/>
    <w:rsid w:val="0078234E"/>
    <w:rsid w:val="00782641"/>
    <w:rsid w:val="007827F9"/>
    <w:rsid w:val="00782BD3"/>
    <w:rsid w:val="00783DE4"/>
    <w:rsid w:val="0078522C"/>
    <w:rsid w:val="007857C7"/>
    <w:rsid w:val="007903D0"/>
    <w:rsid w:val="00790ADF"/>
    <w:rsid w:val="00792555"/>
    <w:rsid w:val="00792877"/>
    <w:rsid w:val="00792E2E"/>
    <w:rsid w:val="00794A13"/>
    <w:rsid w:val="00796822"/>
    <w:rsid w:val="007978AB"/>
    <w:rsid w:val="007A0833"/>
    <w:rsid w:val="007A1066"/>
    <w:rsid w:val="007A16AD"/>
    <w:rsid w:val="007A3E4E"/>
    <w:rsid w:val="007A409A"/>
    <w:rsid w:val="007A4A9B"/>
    <w:rsid w:val="007A79D4"/>
    <w:rsid w:val="007B0619"/>
    <w:rsid w:val="007B322A"/>
    <w:rsid w:val="007B3B09"/>
    <w:rsid w:val="007B3FAA"/>
    <w:rsid w:val="007B4448"/>
    <w:rsid w:val="007B478E"/>
    <w:rsid w:val="007B52FA"/>
    <w:rsid w:val="007B5A0D"/>
    <w:rsid w:val="007C0A0A"/>
    <w:rsid w:val="007C2784"/>
    <w:rsid w:val="007C27BD"/>
    <w:rsid w:val="007C3783"/>
    <w:rsid w:val="007C3FCE"/>
    <w:rsid w:val="007C44CC"/>
    <w:rsid w:val="007C48C4"/>
    <w:rsid w:val="007C4C07"/>
    <w:rsid w:val="007C61A9"/>
    <w:rsid w:val="007C72BD"/>
    <w:rsid w:val="007C7500"/>
    <w:rsid w:val="007C77F2"/>
    <w:rsid w:val="007C79EF"/>
    <w:rsid w:val="007C7DF3"/>
    <w:rsid w:val="007D0003"/>
    <w:rsid w:val="007D0CA0"/>
    <w:rsid w:val="007D1A0A"/>
    <w:rsid w:val="007D1E07"/>
    <w:rsid w:val="007D22C6"/>
    <w:rsid w:val="007D28C0"/>
    <w:rsid w:val="007D2DFF"/>
    <w:rsid w:val="007D3413"/>
    <w:rsid w:val="007D4153"/>
    <w:rsid w:val="007D4179"/>
    <w:rsid w:val="007D50E6"/>
    <w:rsid w:val="007D53D2"/>
    <w:rsid w:val="007D5505"/>
    <w:rsid w:val="007D5A7E"/>
    <w:rsid w:val="007D6C5D"/>
    <w:rsid w:val="007D6C7E"/>
    <w:rsid w:val="007D72EA"/>
    <w:rsid w:val="007E19C5"/>
    <w:rsid w:val="007E2B72"/>
    <w:rsid w:val="007E37A9"/>
    <w:rsid w:val="007E3961"/>
    <w:rsid w:val="007E3EA0"/>
    <w:rsid w:val="007E45BD"/>
    <w:rsid w:val="007E526D"/>
    <w:rsid w:val="007E5645"/>
    <w:rsid w:val="007E5BFD"/>
    <w:rsid w:val="007E6F8B"/>
    <w:rsid w:val="007E732F"/>
    <w:rsid w:val="007E7894"/>
    <w:rsid w:val="007F3FAD"/>
    <w:rsid w:val="007F411A"/>
    <w:rsid w:val="007F55B9"/>
    <w:rsid w:val="00800E14"/>
    <w:rsid w:val="008011B3"/>
    <w:rsid w:val="00801204"/>
    <w:rsid w:val="0080128B"/>
    <w:rsid w:val="008017CF"/>
    <w:rsid w:val="00801FF4"/>
    <w:rsid w:val="00802FEF"/>
    <w:rsid w:val="0080342D"/>
    <w:rsid w:val="008054F8"/>
    <w:rsid w:val="00806134"/>
    <w:rsid w:val="00806A57"/>
    <w:rsid w:val="008073F9"/>
    <w:rsid w:val="00810161"/>
    <w:rsid w:val="008101BB"/>
    <w:rsid w:val="0081088A"/>
    <w:rsid w:val="0081358A"/>
    <w:rsid w:val="00813FE3"/>
    <w:rsid w:val="00814FE1"/>
    <w:rsid w:val="0081746A"/>
    <w:rsid w:val="008202EE"/>
    <w:rsid w:val="008222E7"/>
    <w:rsid w:val="00826EDB"/>
    <w:rsid w:val="008271F7"/>
    <w:rsid w:val="00827490"/>
    <w:rsid w:val="008303E6"/>
    <w:rsid w:val="00831678"/>
    <w:rsid w:val="008316A1"/>
    <w:rsid w:val="008333C2"/>
    <w:rsid w:val="00833D82"/>
    <w:rsid w:val="00837196"/>
    <w:rsid w:val="00837949"/>
    <w:rsid w:val="00841616"/>
    <w:rsid w:val="00841B70"/>
    <w:rsid w:val="008423F9"/>
    <w:rsid w:val="0084303E"/>
    <w:rsid w:val="00843A70"/>
    <w:rsid w:val="00843DF8"/>
    <w:rsid w:val="00844AAF"/>
    <w:rsid w:val="0084502C"/>
    <w:rsid w:val="00846E12"/>
    <w:rsid w:val="00846FA5"/>
    <w:rsid w:val="00847A0C"/>
    <w:rsid w:val="008505AA"/>
    <w:rsid w:val="0085082B"/>
    <w:rsid w:val="00850B7B"/>
    <w:rsid w:val="008515D8"/>
    <w:rsid w:val="00851657"/>
    <w:rsid w:val="0085170F"/>
    <w:rsid w:val="00851D8A"/>
    <w:rsid w:val="0085211E"/>
    <w:rsid w:val="008522D1"/>
    <w:rsid w:val="00852A5B"/>
    <w:rsid w:val="00854942"/>
    <w:rsid w:val="008556A2"/>
    <w:rsid w:val="00855D4B"/>
    <w:rsid w:val="00856340"/>
    <w:rsid w:val="008567A9"/>
    <w:rsid w:val="00856B93"/>
    <w:rsid w:val="008576CE"/>
    <w:rsid w:val="00857A11"/>
    <w:rsid w:val="00860414"/>
    <w:rsid w:val="00862B26"/>
    <w:rsid w:val="00862E6B"/>
    <w:rsid w:val="0086409B"/>
    <w:rsid w:val="00864D23"/>
    <w:rsid w:val="008650C5"/>
    <w:rsid w:val="008668A4"/>
    <w:rsid w:val="00866907"/>
    <w:rsid w:val="0086731F"/>
    <w:rsid w:val="00867483"/>
    <w:rsid w:val="00870843"/>
    <w:rsid w:val="00870923"/>
    <w:rsid w:val="0087100D"/>
    <w:rsid w:val="008716AE"/>
    <w:rsid w:val="00872CA3"/>
    <w:rsid w:val="00873DB1"/>
    <w:rsid w:val="0087542F"/>
    <w:rsid w:val="00877EDA"/>
    <w:rsid w:val="00880961"/>
    <w:rsid w:val="00881091"/>
    <w:rsid w:val="00884DEB"/>
    <w:rsid w:val="00887200"/>
    <w:rsid w:val="00891EE8"/>
    <w:rsid w:val="00891F2A"/>
    <w:rsid w:val="0089231F"/>
    <w:rsid w:val="008924B8"/>
    <w:rsid w:val="008930F2"/>
    <w:rsid w:val="00893D73"/>
    <w:rsid w:val="00895A47"/>
    <w:rsid w:val="00896469"/>
    <w:rsid w:val="00896B67"/>
    <w:rsid w:val="00897135"/>
    <w:rsid w:val="00897687"/>
    <w:rsid w:val="008A0632"/>
    <w:rsid w:val="008A2FE3"/>
    <w:rsid w:val="008A3D06"/>
    <w:rsid w:val="008A4110"/>
    <w:rsid w:val="008A458B"/>
    <w:rsid w:val="008A5F0E"/>
    <w:rsid w:val="008A61AA"/>
    <w:rsid w:val="008B00C6"/>
    <w:rsid w:val="008B1B7D"/>
    <w:rsid w:val="008B2D91"/>
    <w:rsid w:val="008B3FFA"/>
    <w:rsid w:val="008B415C"/>
    <w:rsid w:val="008B4324"/>
    <w:rsid w:val="008B537C"/>
    <w:rsid w:val="008C0457"/>
    <w:rsid w:val="008C0752"/>
    <w:rsid w:val="008C1123"/>
    <w:rsid w:val="008C1D9C"/>
    <w:rsid w:val="008C2595"/>
    <w:rsid w:val="008C42A0"/>
    <w:rsid w:val="008C538B"/>
    <w:rsid w:val="008C59E7"/>
    <w:rsid w:val="008C5B4E"/>
    <w:rsid w:val="008C6FBE"/>
    <w:rsid w:val="008C77C3"/>
    <w:rsid w:val="008D0E36"/>
    <w:rsid w:val="008D2F7B"/>
    <w:rsid w:val="008D2FB0"/>
    <w:rsid w:val="008D4310"/>
    <w:rsid w:val="008D6D28"/>
    <w:rsid w:val="008D752F"/>
    <w:rsid w:val="008D7772"/>
    <w:rsid w:val="008E05D5"/>
    <w:rsid w:val="008E3F1F"/>
    <w:rsid w:val="008E59D2"/>
    <w:rsid w:val="008E6872"/>
    <w:rsid w:val="008E760D"/>
    <w:rsid w:val="008F0C2A"/>
    <w:rsid w:val="008F108A"/>
    <w:rsid w:val="008F1730"/>
    <w:rsid w:val="008F1B15"/>
    <w:rsid w:val="008F1F35"/>
    <w:rsid w:val="008F1FDF"/>
    <w:rsid w:val="008F3233"/>
    <w:rsid w:val="008F5C4E"/>
    <w:rsid w:val="008F5E6F"/>
    <w:rsid w:val="008F5FC3"/>
    <w:rsid w:val="008F722A"/>
    <w:rsid w:val="009005AD"/>
    <w:rsid w:val="00901BD1"/>
    <w:rsid w:val="00904E83"/>
    <w:rsid w:val="00905290"/>
    <w:rsid w:val="009052CA"/>
    <w:rsid w:val="009055A6"/>
    <w:rsid w:val="009060B8"/>
    <w:rsid w:val="009064B3"/>
    <w:rsid w:val="009078C0"/>
    <w:rsid w:val="009078ED"/>
    <w:rsid w:val="00907D18"/>
    <w:rsid w:val="009121B8"/>
    <w:rsid w:val="00915064"/>
    <w:rsid w:val="0091529F"/>
    <w:rsid w:val="00915572"/>
    <w:rsid w:val="009159FF"/>
    <w:rsid w:val="00915C73"/>
    <w:rsid w:val="00915F7F"/>
    <w:rsid w:val="00916FAD"/>
    <w:rsid w:val="00917D71"/>
    <w:rsid w:val="00921867"/>
    <w:rsid w:val="00922DF5"/>
    <w:rsid w:val="00923756"/>
    <w:rsid w:val="00923ED0"/>
    <w:rsid w:val="00924906"/>
    <w:rsid w:val="00924CC3"/>
    <w:rsid w:val="00925AE8"/>
    <w:rsid w:val="0092633E"/>
    <w:rsid w:val="00926D62"/>
    <w:rsid w:val="00927136"/>
    <w:rsid w:val="0092797B"/>
    <w:rsid w:val="00927986"/>
    <w:rsid w:val="00927E21"/>
    <w:rsid w:val="009303E8"/>
    <w:rsid w:val="0093067F"/>
    <w:rsid w:val="0093286A"/>
    <w:rsid w:val="00934AD9"/>
    <w:rsid w:val="00934C94"/>
    <w:rsid w:val="00934CBE"/>
    <w:rsid w:val="00936C18"/>
    <w:rsid w:val="00937101"/>
    <w:rsid w:val="00937358"/>
    <w:rsid w:val="00937A03"/>
    <w:rsid w:val="009418E5"/>
    <w:rsid w:val="00941BC3"/>
    <w:rsid w:val="00942D33"/>
    <w:rsid w:val="00943837"/>
    <w:rsid w:val="00945489"/>
    <w:rsid w:val="009454B6"/>
    <w:rsid w:val="00945803"/>
    <w:rsid w:val="00946E48"/>
    <w:rsid w:val="00947262"/>
    <w:rsid w:val="0094762B"/>
    <w:rsid w:val="00951231"/>
    <w:rsid w:val="009533D4"/>
    <w:rsid w:val="00953573"/>
    <w:rsid w:val="00953DA1"/>
    <w:rsid w:val="0095423F"/>
    <w:rsid w:val="00955544"/>
    <w:rsid w:val="009558F4"/>
    <w:rsid w:val="009575B6"/>
    <w:rsid w:val="009577D4"/>
    <w:rsid w:val="00957881"/>
    <w:rsid w:val="00957EDD"/>
    <w:rsid w:val="00957F06"/>
    <w:rsid w:val="00960267"/>
    <w:rsid w:val="009613C6"/>
    <w:rsid w:val="00961DD0"/>
    <w:rsid w:val="00962066"/>
    <w:rsid w:val="00962476"/>
    <w:rsid w:val="009630F8"/>
    <w:rsid w:val="0096375C"/>
    <w:rsid w:val="0096392C"/>
    <w:rsid w:val="00964405"/>
    <w:rsid w:val="00964A21"/>
    <w:rsid w:val="00964E56"/>
    <w:rsid w:val="009651DA"/>
    <w:rsid w:val="0096520D"/>
    <w:rsid w:val="00965C10"/>
    <w:rsid w:val="00967486"/>
    <w:rsid w:val="00970CEE"/>
    <w:rsid w:val="00971DBE"/>
    <w:rsid w:val="00972793"/>
    <w:rsid w:val="00972B6A"/>
    <w:rsid w:val="00973F9B"/>
    <w:rsid w:val="00974D97"/>
    <w:rsid w:val="00974DDE"/>
    <w:rsid w:val="0097505E"/>
    <w:rsid w:val="00975168"/>
    <w:rsid w:val="00975979"/>
    <w:rsid w:val="0097671E"/>
    <w:rsid w:val="00976E74"/>
    <w:rsid w:val="00976EC3"/>
    <w:rsid w:val="009776A0"/>
    <w:rsid w:val="009800A9"/>
    <w:rsid w:val="00980970"/>
    <w:rsid w:val="00980C4E"/>
    <w:rsid w:val="0098385A"/>
    <w:rsid w:val="0098424D"/>
    <w:rsid w:val="00985496"/>
    <w:rsid w:val="00985F49"/>
    <w:rsid w:val="009869FF"/>
    <w:rsid w:val="00987177"/>
    <w:rsid w:val="00987431"/>
    <w:rsid w:val="0099122F"/>
    <w:rsid w:val="00991EA9"/>
    <w:rsid w:val="00991F4D"/>
    <w:rsid w:val="00991F91"/>
    <w:rsid w:val="00992F34"/>
    <w:rsid w:val="009950A6"/>
    <w:rsid w:val="00995C09"/>
    <w:rsid w:val="009962D1"/>
    <w:rsid w:val="009A0D1D"/>
    <w:rsid w:val="009A2455"/>
    <w:rsid w:val="009A2941"/>
    <w:rsid w:val="009A2EA4"/>
    <w:rsid w:val="009A5093"/>
    <w:rsid w:val="009A62F5"/>
    <w:rsid w:val="009A6901"/>
    <w:rsid w:val="009A6DCE"/>
    <w:rsid w:val="009B09E9"/>
    <w:rsid w:val="009B16A1"/>
    <w:rsid w:val="009B1F4F"/>
    <w:rsid w:val="009B327A"/>
    <w:rsid w:val="009B3A5F"/>
    <w:rsid w:val="009B3C0C"/>
    <w:rsid w:val="009B4C51"/>
    <w:rsid w:val="009B55B3"/>
    <w:rsid w:val="009B594E"/>
    <w:rsid w:val="009B68BB"/>
    <w:rsid w:val="009B69B8"/>
    <w:rsid w:val="009B7764"/>
    <w:rsid w:val="009B779B"/>
    <w:rsid w:val="009B79A6"/>
    <w:rsid w:val="009B7CAD"/>
    <w:rsid w:val="009C017C"/>
    <w:rsid w:val="009C14C2"/>
    <w:rsid w:val="009C17EF"/>
    <w:rsid w:val="009C2228"/>
    <w:rsid w:val="009C27AE"/>
    <w:rsid w:val="009C2A4C"/>
    <w:rsid w:val="009C36DB"/>
    <w:rsid w:val="009C78AB"/>
    <w:rsid w:val="009D0F2D"/>
    <w:rsid w:val="009D3470"/>
    <w:rsid w:val="009D4C51"/>
    <w:rsid w:val="009D51EC"/>
    <w:rsid w:val="009D6E24"/>
    <w:rsid w:val="009E2A65"/>
    <w:rsid w:val="009E2ADE"/>
    <w:rsid w:val="009E2D0B"/>
    <w:rsid w:val="009E3471"/>
    <w:rsid w:val="009E48BB"/>
    <w:rsid w:val="009E5B02"/>
    <w:rsid w:val="009F3B78"/>
    <w:rsid w:val="009F41CE"/>
    <w:rsid w:val="009F5794"/>
    <w:rsid w:val="009F6115"/>
    <w:rsid w:val="009F6A1B"/>
    <w:rsid w:val="009F6CE1"/>
    <w:rsid w:val="009F7082"/>
    <w:rsid w:val="009F7627"/>
    <w:rsid w:val="009F7846"/>
    <w:rsid w:val="009F7EE5"/>
    <w:rsid w:val="00A006EA"/>
    <w:rsid w:val="00A019FC"/>
    <w:rsid w:val="00A01DA6"/>
    <w:rsid w:val="00A0288C"/>
    <w:rsid w:val="00A03FD0"/>
    <w:rsid w:val="00A0555D"/>
    <w:rsid w:val="00A059C2"/>
    <w:rsid w:val="00A066AA"/>
    <w:rsid w:val="00A10482"/>
    <w:rsid w:val="00A106C0"/>
    <w:rsid w:val="00A1192E"/>
    <w:rsid w:val="00A131EF"/>
    <w:rsid w:val="00A13453"/>
    <w:rsid w:val="00A161CA"/>
    <w:rsid w:val="00A21362"/>
    <w:rsid w:val="00A22F8C"/>
    <w:rsid w:val="00A23544"/>
    <w:rsid w:val="00A249FA"/>
    <w:rsid w:val="00A24B5A"/>
    <w:rsid w:val="00A258A2"/>
    <w:rsid w:val="00A26673"/>
    <w:rsid w:val="00A26B1E"/>
    <w:rsid w:val="00A31888"/>
    <w:rsid w:val="00A322C4"/>
    <w:rsid w:val="00A32836"/>
    <w:rsid w:val="00A32D51"/>
    <w:rsid w:val="00A3322A"/>
    <w:rsid w:val="00A3325C"/>
    <w:rsid w:val="00A33F62"/>
    <w:rsid w:val="00A34225"/>
    <w:rsid w:val="00A34F92"/>
    <w:rsid w:val="00A3560C"/>
    <w:rsid w:val="00A36E5F"/>
    <w:rsid w:val="00A37370"/>
    <w:rsid w:val="00A376FA"/>
    <w:rsid w:val="00A400E1"/>
    <w:rsid w:val="00A40718"/>
    <w:rsid w:val="00A4263D"/>
    <w:rsid w:val="00A42666"/>
    <w:rsid w:val="00A42748"/>
    <w:rsid w:val="00A42CB8"/>
    <w:rsid w:val="00A443F1"/>
    <w:rsid w:val="00A45062"/>
    <w:rsid w:val="00A4615D"/>
    <w:rsid w:val="00A46499"/>
    <w:rsid w:val="00A471BD"/>
    <w:rsid w:val="00A50D1C"/>
    <w:rsid w:val="00A514BC"/>
    <w:rsid w:val="00A527C1"/>
    <w:rsid w:val="00A5372C"/>
    <w:rsid w:val="00A5430D"/>
    <w:rsid w:val="00A545A9"/>
    <w:rsid w:val="00A5546A"/>
    <w:rsid w:val="00A559BD"/>
    <w:rsid w:val="00A55A72"/>
    <w:rsid w:val="00A57789"/>
    <w:rsid w:val="00A57B4A"/>
    <w:rsid w:val="00A60483"/>
    <w:rsid w:val="00A60F1A"/>
    <w:rsid w:val="00A6472A"/>
    <w:rsid w:val="00A704A2"/>
    <w:rsid w:val="00A72604"/>
    <w:rsid w:val="00A72908"/>
    <w:rsid w:val="00A72B80"/>
    <w:rsid w:val="00A72E04"/>
    <w:rsid w:val="00A73887"/>
    <w:rsid w:val="00A76186"/>
    <w:rsid w:val="00A764F9"/>
    <w:rsid w:val="00A768B4"/>
    <w:rsid w:val="00A768E6"/>
    <w:rsid w:val="00A773FB"/>
    <w:rsid w:val="00A7742B"/>
    <w:rsid w:val="00A77981"/>
    <w:rsid w:val="00A77C14"/>
    <w:rsid w:val="00A80C19"/>
    <w:rsid w:val="00A82B9F"/>
    <w:rsid w:val="00A85238"/>
    <w:rsid w:val="00A92151"/>
    <w:rsid w:val="00A933E0"/>
    <w:rsid w:val="00A93884"/>
    <w:rsid w:val="00A958CB"/>
    <w:rsid w:val="00A95FEE"/>
    <w:rsid w:val="00AA01D1"/>
    <w:rsid w:val="00AA0E3E"/>
    <w:rsid w:val="00AA2202"/>
    <w:rsid w:val="00AA23FC"/>
    <w:rsid w:val="00AA2D1A"/>
    <w:rsid w:val="00AA2FD1"/>
    <w:rsid w:val="00AA30AB"/>
    <w:rsid w:val="00AA334E"/>
    <w:rsid w:val="00AA3741"/>
    <w:rsid w:val="00AA3A58"/>
    <w:rsid w:val="00AA444F"/>
    <w:rsid w:val="00AA47C8"/>
    <w:rsid w:val="00AA493A"/>
    <w:rsid w:val="00AA59E5"/>
    <w:rsid w:val="00AA623C"/>
    <w:rsid w:val="00AA7305"/>
    <w:rsid w:val="00AA7D63"/>
    <w:rsid w:val="00AB038E"/>
    <w:rsid w:val="00AB067B"/>
    <w:rsid w:val="00AB0720"/>
    <w:rsid w:val="00AB127C"/>
    <w:rsid w:val="00AB2183"/>
    <w:rsid w:val="00AB3C0D"/>
    <w:rsid w:val="00AB3E22"/>
    <w:rsid w:val="00AB542F"/>
    <w:rsid w:val="00AB54FA"/>
    <w:rsid w:val="00AB56A2"/>
    <w:rsid w:val="00AB6065"/>
    <w:rsid w:val="00AB63AE"/>
    <w:rsid w:val="00AB649F"/>
    <w:rsid w:val="00AB6841"/>
    <w:rsid w:val="00AB70D1"/>
    <w:rsid w:val="00AB7828"/>
    <w:rsid w:val="00AC0381"/>
    <w:rsid w:val="00AC1B92"/>
    <w:rsid w:val="00AC37CC"/>
    <w:rsid w:val="00AC3CFD"/>
    <w:rsid w:val="00AC54ED"/>
    <w:rsid w:val="00AC6A5A"/>
    <w:rsid w:val="00AC6ABA"/>
    <w:rsid w:val="00AC721E"/>
    <w:rsid w:val="00AC72A0"/>
    <w:rsid w:val="00AD0081"/>
    <w:rsid w:val="00AD17F0"/>
    <w:rsid w:val="00AD3CF3"/>
    <w:rsid w:val="00AD454A"/>
    <w:rsid w:val="00AD4D08"/>
    <w:rsid w:val="00AD59C2"/>
    <w:rsid w:val="00AD5B60"/>
    <w:rsid w:val="00AD5CB3"/>
    <w:rsid w:val="00AD5E4C"/>
    <w:rsid w:val="00AD6453"/>
    <w:rsid w:val="00AE0588"/>
    <w:rsid w:val="00AE076D"/>
    <w:rsid w:val="00AE08A5"/>
    <w:rsid w:val="00AE2743"/>
    <w:rsid w:val="00AE2850"/>
    <w:rsid w:val="00AE2DD1"/>
    <w:rsid w:val="00AE338D"/>
    <w:rsid w:val="00AE3D21"/>
    <w:rsid w:val="00AE4305"/>
    <w:rsid w:val="00AE4FCB"/>
    <w:rsid w:val="00AE540B"/>
    <w:rsid w:val="00AF08AC"/>
    <w:rsid w:val="00AF1CBB"/>
    <w:rsid w:val="00AF33A1"/>
    <w:rsid w:val="00AF341B"/>
    <w:rsid w:val="00AF3E4F"/>
    <w:rsid w:val="00AF3EB7"/>
    <w:rsid w:val="00AF6917"/>
    <w:rsid w:val="00AF7DD6"/>
    <w:rsid w:val="00B01C6C"/>
    <w:rsid w:val="00B076B5"/>
    <w:rsid w:val="00B103FD"/>
    <w:rsid w:val="00B10643"/>
    <w:rsid w:val="00B134B7"/>
    <w:rsid w:val="00B13CB5"/>
    <w:rsid w:val="00B149E0"/>
    <w:rsid w:val="00B15442"/>
    <w:rsid w:val="00B15650"/>
    <w:rsid w:val="00B16227"/>
    <w:rsid w:val="00B20064"/>
    <w:rsid w:val="00B205BC"/>
    <w:rsid w:val="00B20787"/>
    <w:rsid w:val="00B2140F"/>
    <w:rsid w:val="00B21598"/>
    <w:rsid w:val="00B2162C"/>
    <w:rsid w:val="00B22587"/>
    <w:rsid w:val="00B23535"/>
    <w:rsid w:val="00B243DD"/>
    <w:rsid w:val="00B24D63"/>
    <w:rsid w:val="00B25464"/>
    <w:rsid w:val="00B25A6E"/>
    <w:rsid w:val="00B25D43"/>
    <w:rsid w:val="00B25E16"/>
    <w:rsid w:val="00B264FE"/>
    <w:rsid w:val="00B27D7C"/>
    <w:rsid w:val="00B31F9D"/>
    <w:rsid w:val="00B334B3"/>
    <w:rsid w:val="00B3359B"/>
    <w:rsid w:val="00B33AC7"/>
    <w:rsid w:val="00B343DA"/>
    <w:rsid w:val="00B346A9"/>
    <w:rsid w:val="00B35CE8"/>
    <w:rsid w:val="00B36D46"/>
    <w:rsid w:val="00B417B9"/>
    <w:rsid w:val="00B42A85"/>
    <w:rsid w:val="00B43345"/>
    <w:rsid w:val="00B45852"/>
    <w:rsid w:val="00B47577"/>
    <w:rsid w:val="00B511F8"/>
    <w:rsid w:val="00B514AA"/>
    <w:rsid w:val="00B51729"/>
    <w:rsid w:val="00B51A7E"/>
    <w:rsid w:val="00B530D4"/>
    <w:rsid w:val="00B533A6"/>
    <w:rsid w:val="00B53525"/>
    <w:rsid w:val="00B543DC"/>
    <w:rsid w:val="00B56E55"/>
    <w:rsid w:val="00B579D1"/>
    <w:rsid w:val="00B6034B"/>
    <w:rsid w:val="00B64E6E"/>
    <w:rsid w:val="00B65D5D"/>
    <w:rsid w:val="00B65E16"/>
    <w:rsid w:val="00B672E7"/>
    <w:rsid w:val="00B674B0"/>
    <w:rsid w:val="00B70D51"/>
    <w:rsid w:val="00B70D94"/>
    <w:rsid w:val="00B7101E"/>
    <w:rsid w:val="00B72C0E"/>
    <w:rsid w:val="00B733FB"/>
    <w:rsid w:val="00B739BA"/>
    <w:rsid w:val="00B741BE"/>
    <w:rsid w:val="00B75AA3"/>
    <w:rsid w:val="00B75C7E"/>
    <w:rsid w:val="00B764DF"/>
    <w:rsid w:val="00B76C82"/>
    <w:rsid w:val="00B8275D"/>
    <w:rsid w:val="00B8340E"/>
    <w:rsid w:val="00B8355E"/>
    <w:rsid w:val="00B847C3"/>
    <w:rsid w:val="00B84F1C"/>
    <w:rsid w:val="00B86C2B"/>
    <w:rsid w:val="00B86C92"/>
    <w:rsid w:val="00B9083A"/>
    <w:rsid w:val="00B92982"/>
    <w:rsid w:val="00B9318B"/>
    <w:rsid w:val="00B940DA"/>
    <w:rsid w:val="00B95A3D"/>
    <w:rsid w:val="00B96340"/>
    <w:rsid w:val="00B9743D"/>
    <w:rsid w:val="00BA2120"/>
    <w:rsid w:val="00BA465E"/>
    <w:rsid w:val="00BA48E9"/>
    <w:rsid w:val="00BA6826"/>
    <w:rsid w:val="00BA6E8B"/>
    <w:rsid w:val="00BA70AC"/>
    <w:rsid w:val="00BA77FA"/>
    <w:rsid w:val="00BB0AEF"/>
    <w:rsid w:val="00BB0C25"/>
    <w:rsid w:val="00BB0FC0"/>
    <w:rsid w:val="00BB1B79"/>
    <w:rsid w:val="00BB1E1A"/>
    <w:rsid w:val="00BB3060"/>
    <w:rsid w:val="00BB41ED"/>
    <w:rsid w:val="00BB423E"/>
    <w:rsid w:val="00BB4727"/>
    <w:rsid w:val="00BB78E5"/>
    <w:rsid w:val="00BB7B9E"/>
    <w:rsid w:val="00BC049A"/>
    <w:rsid w:val="00BC0D51"/>
    <w:rsid w:val="00BC14A8"/>
    <w:rsid w:val="00BC1F59"/>
    <w:rsid w:val="00BC2221"/>
    <w:rsid w:val="00BC3602"/>
    <w:rsid w:val="00BC5AA0"/>
    <w:rsid w:val="00BC5C8D"/>
    <w:rsid w:val="00BC5DE9"/>
    <w:rsid w:val="00BC7E3B"/>
    <w:rsid w:val="00BD6B76"/>
    <w:rsid w:val="00BD75FD"/>
    <w:rsid w:val="00BD787C"/>
    <w:rsid w:val="00BD7C7B"/>
    <w:rsid w:val="00BE1078"/>
    <w:rsid w:val="00BE148A"/>
    <w:rsid w:val="00BE1627"/>
    <w:rsid w:val="00BE1685"/>
    <w:rsid w:val="00BE2050"/>
    <w:rsid w:val="00BE2B41"/>
    <w:rsid w:val="00BE42EC"/>
    <w:rsid w:val="00BE4B7E"/>
    <w:rsid w:val="00BE5C8D"/>
    <w:rsid w:val="00BE63DE"/>
    <w:rsid w:val="00BE73FC"/>
    <w:rsid w:val="00BE74B1"/>
    <w:rsid w:val="00BE7CBB"/>
    <w:rsid w:val="00BE7E72"/>
    <w:rsid w:val="00BF0EEA"/>
    <w:rsid w:val="00BF126C"/>
    <w:rsid w:val="00BF178C"/>
    <w:rsid w:val="00BF20E8"/>
    <w:rsid w:val="00BF2444"/>
    <w:rsid w:val="00BF3AA6"/>
    <w:rsid w:val="00BF3E01"/>
    <w:rsid w:val="00BF4779"/>
    <w:rsid w:val="00BF4D41"/>
    <w:rsid w:val="00BF5056"/>
    <w:rsid w:val="00BF5595"/>
    <w:rsid w:val="00BF5ACF"/>
    <w:rsid w:val="00C00932"/>
    <w:rsid w:val="00C01624"/>
    <w:rsid w:val="00C032BE"/>
    <w:rsid w:val="00C03420"/>
    <w:rsid w:val="00C0374E"/>
    <w:rsid w:val="00C03DD2"/>
    <w:rsid w:val="00C04248"/>
    <w:rsid w:val="00C04451"/>
    <w:rsid w:val="00C0542E"/>
    <w:rsid w:val="00C055B8"/>
    <w:rsid w:val="00C05F72"/>
    <w:rsid w:val="00C063FF"/>
    <w:rsid w:val="00C06877"/>
    <w:rsid w:val="00C1069F"/>
    <w:rsid w:val="00C12101"/>
    <w:rsid w:val="00C1359E"/>
    <w:rsid w:val="00C158F3"/>
    <w:rsid w:val="00C169E2"/>
    <w:rsid w:val="00C1724D"/>
    <w:rsid w:val="00C205EA"/>
    <w:rsid w:val="00C20893"/>
    <w:rsid w:val="00C2097E"/>
    <w:rsid w:val="00C20AA5"/>
    <w:rsid w:val="00C2138B"/>
    <w:rsid w:val="00C21A99"/>
    <w:rsid w:val="00C221CD"/>
    <w:rsid w:val="00C22280"/>
    <w:rsid w:val="00C22555"/>
    <w:rsid w:val="00C23D0B"/>
    <w:rsid w:val="00C23E4B"/>
    <w:rsid w:val="00C25432"/>
    <w:rsid w:val="00C255F2"/>
    <w:rsid w:val="00C2573D"/>
    <w:rsid w:val="00C302C3"/>
    <w:rsid w:val="00C30775"/>
    <w:rsid w:val="00C32299"/>
    <w:rsid w:val="00C32DEB"/>
    <w:rsid w:val="00C330C6"/>
    <w:rsid w:val="00C3394C"/>
    <w:rsid w:val="00C34E01"/>
    <w:rsid w:val="00C34FE1"/>
    <w:rsid w:val="00C359D9"/>
    <w:rsid w:val="00C36872"/>
    <w:rsid w:val="00C369C0"/>
    <w:rsid w:val="00C369F7"/>
    <w:rsid w:val="00C36EE2"/>
    <w:rsid w:val="00C37B56"/>
    <w:rsid w:val="00C40240"/>
    <w:rsid w:val="00C407B9"/>
    <w:rsid w:val="00C40CC2"/>
    <w:rsid w:val="00C41066"/>
    <w:rsid w:val="00C4144B"/>
    <w:rsid w:val="00C4181E"/>
    <w:rsid w:val="00C41E8B"/>
    <w:rsid w:val="00C424D6"/>
    <w:rsid w:val="00C4261D"/>
    <w:rsid w:val="00C42990"/>
    <w:rsid w:val="00C42AED"/>
    <w:rsid w:val="00C42CB0"/>
    <w:rsid w:val="00C435D7"/>
    <w:rsid w:val="00C43C68"/>
    <w:rsid w:val="00C45F68"/>
    <w:rsid w:val="00C465E1"/>
    <w:rsid w:val="00C46F32"/>
    <w:rsid w:val="00C50172"/>
    <w:rsid w:val="00C538E8"/>
    <w:rsid w:val="00C53D83"/>
    <w:rsid w:val="00C54CAB"/>
    <w:rsid w:val="00C555BF"/>
    <w:rsid w:val="00C55F3A"/>
    <w:rsid w:val="00C5670A"/>
    <w:rsid w:val="00C56711"/>
    <w:rsid w:val="00C56D7A"/>
    <w:rsid w:val="00C5770E"/>
    <w:rsid w:val="00C60E39"/>
    <w:rsid w:val="00C60E8E"/>
    <w:rsid w:val="00C624CF"/>
    <w:rsid w:val="00C646A3"/>
    <w:rsid w:val="00C64E56"/>
    <w:rsid w:val="00C65F74"/>
    <w:rsid w:val="00C66050"/>
    <w:rsid w:val="00C67E44"/>
    <w:rsid w:val="00C708CF"/>
    <w:rsid w:val="00C70EA7"/>
    <w:rsid w:val="00C71916"/>
    <w:rsid w:val="00C71E63"/>
    <w:rsid w:val="00C7349E"/>
    <w:rsid w:val="00C7389E"/>
    <w:rsid w:val="00C759AB"/>
    <w:rsid w:val="00C75BC4"/>
    <w:rsid w:val="00C82220"/>
    <w:rsid w:val="00C8366F"/>
    <w:rsid w:val="00C840A6"/>
    <w:rsid w:val="00C86656"/>
    <w:rsid w:val="00C86D04"/>
    <w:rsid w:val="00C871CF"/>
    <w:rsid w:val="00C872FF"/>
    <w:rsid w:val="00C8790A"/>
    <w:rsid w:val="00C90381"/>
    <w:rsid w:val="00C9061C"/>
    <w:rsid w:val="00C90B93"/>
    <w:rsid w:val="00C90CEE"/>
    <w:rsid w:val="00C90E83"/>
    <w:rsid w:val="00C911E8"/>
    <w:rsid w:val="00C9159F"/>
    <w:rsid w:val="00C91786"/>
    <w:rsid w:val="00C92302"/>
    <w:rsid w:val="00C9476A"/>
    <w:rsid w:val="00C94B65"/>
    <w:rsid w:val="00C95BA9"/>
    <w:rsid w:val="00C96312"/>
    <w:rsid w:val="00C966A6"/>
    <w:rsid w:val="00C96A8F"/>
    <w:rsid w:val="00CA0303"/>
    <w:rsid w:val="00CA0590"/>
    <w:rsid w:val="00CA1C99"/>
    <w:rsid w:val="00CA1DF2"/>
    <w:rsid w:val="00CA2FB3"/>
    <w:rsid w:val="00CA5397"/>
    <w:rsid w:val="00CA689D"/>
    <w:rsid w:val="00CA727F"/>
    <w:rsid w:val="00CB0EF2"/>
    <w:rsid w:val="00CB2C72"/>
    <w:rsid w:val="00CB3871"/>
    <w:rsid w:val="00CB3E74"/>
    <w:rsid w:val="00CB40D3"/>
    <w:rsid w:val="00CB687F"/>
    <w:rsid w:val="00CC01E3"/>
    <w:rsid w:val="00CC08A8"/>
    <w:rsid w:val="00CC26A4"/>
    <w:rsid w:val="00CC2BF7"/>
    <w:rsid w:val="00CC3CFB"/>
    <w:rsid w:val="00CC3D7F"/>
    <w:rsid w:val="00CC3DBA"/>
    <w:rsid w:val="00CC41DC"/>
    <w:rsid w:val="00CC4DB6"/>
    <w:rsid w:val="00CC5071"/>
    <w:rsid w:val="00CC5FBF"/>
    <w:rsid w:val="00CC7959"/>
    <w:rsid w:val="00CC7AC0"/>
    <w:rsid w:val="00CC7C68"/>
    <w:rsid w:val="00CD00B8"/>
    <w:rsid w:val="00CD0F6D"/>
    <w:rsid w:val="00CD10AD"/>
    <w:rsid w:val="00CD11B1"/>
    <w:rsid w:val="00CD21B4"/>
    <w:rsid w:val="00CD2652"/>
    <w:rsid w:val="00CD2838"/>
    <w:rsid w:val="00CD2CB2"/>
    <w:rsid w:val="00CD323A"/>
    <w:rsid w:val="00CD46C8"/>
    <w:rsid w:val="00CD58C5"/>
    <w:rsid w:val="00CD715D"/>
    <w:rsid w:val="00CD7754"/>
    <w:rsid w:val="00CD7F16"/>
    <w:rsid w:val="00CE0B4C"/>
    <w:rsid w:val="00CE0F74"/>
    <w:rsid w:val="00CE25E3"/>
    <w:rsid w:val="00CE41E2"/>
    <w:rsid w:val="00CE446A"/>
    <w:rsid w:val="00CE52B2"/>
    <w:rsid w:val="00CE6CFA"/>
    <w:rsid w:val="00CE7201"/>
    <w:rsid w:val="00CF01DB"/>
    <w:rsid w:val="00CF0298"/>
    <w:rsid w:val="00CF0E01"/>
    <w:rsid w:val="00CF1207"/>
    <w:rsid w:val="00CF29BE"/>
    <w:rsid w:val="00CF4E73"/>
    <w:rsid w:val="00D009FD"/>
    <w:rsid w:val="00D024DA"/>
    <w:rsid w:val="00D02E12"/>
    <w:rsid w:val="00D03723"/>
    <w:rsid w:val="00D04C57"/>
    <w:rsid w:val="00D055F4"/>
    <w:rsid w:val="00D06DA1"/>
    <w:rsid w:val="00D11048"/>
    <w:rsid w:val="00D11523"/>
    <w:rsid w:val="00D11E0E"/>
    <w:rsid w:val="00D12CC6"/>
    <w:rsid w:val="00D12CE0"/>
    <w:rsid w:val="00D12E80"/>
    <w:rsid w:val="00D14741"/>
    <w:rsid w:val="00D14779"/>
    <w:rsid w:val="00D14CA6"/>
    <w:rsid w:val="00D152E0"/>
    <w:rsid w:val="00D16A8F"/>
    <w:rsid w:val="00D171BD"/>
    <w:rsid w:val="00D17CA2"/>
    <w:rsid w:val="00D17E08"/>
    <w:rsid w:val="00D17EE6"/>
    <w:rsid w:val="00D20D4F"/>
    <w:rsid w:val="00D21ADB"/>
    <w:rsid w:val="00D21D4B"/>
    <w:rsid w:val="00D23727"/>
    <w:rsid w:val="00D2391D"/>
    <w:rsid w:val="00D2467E"/>
    <w:rsid w:val="00D25BE2"/>
    <w:rsid w:val="00D25CF9"/>
    <w:rsid w:val="00D276D7"/>
    <w:rsid w:val="00D315F2"/>
    <w:rsid w:val="00D32FA6"/>
    <w:rsid w:val="00D32FC4"/>
    <w:rsid w:val="00D32FCE"/>
    <w:rsid w:val="00D330E8"/>
    <w:rsid w:val="00D34EC8"/>
    <w:rsid w:val="00D3532B"/>
    <w:rsid w:val="00D360DB"/>
    <w:rsid w:val="00D36CD7"/>
    <w:rsid w:val="00D418DD"/>
    <w:rsid w:val="00D42B75"/>
    <w:rsid w:val="00D46D94"/>
    <w:rsid w:val="00D46DEA"/>
    <w:rsid w:val="00D470E6"/>
    <w:rsid w:val="00D470FE"/>
    <w:rsid w:val="00D4773D"/>
    <w:rsid w:val="00D47B7F"/>
    <w:rsid w:val="00D500F9"/>
    <w:rsid w:val="00D50700"/>
    <w:rsid w:val="00D512FB"/>
    <w:rsid w:val="00D521BF"/>
    <w:rsid w:val="00D5288A"/>
    <w:rsid w:val="00D52F44"/>
    <w:rsid w:val="00D53570"/>
    <w:rsid w:val="00D53BC7"/>
    <w:rsid w:val="00D53F3F"/>
    <w:rsid w:val="00D53F4F"/>
    <w:rsid w:val="00D55D68"/>
    <w:rsid w:val="00D56D2C"/>
    <w:rsid w:val="00D60226"/>
    <w:rsid w:val="00D61471"/>
    <w:rsid w:val="00D61C36"/>
    <w:rsid w:val="00D62EF5"/>
    <w:rsid w:val="00D6310A"/>
    <w:rsid w:val="00D63A27"/>
    <w:rsid w:val="00D66DF8"/>
    <w:rsid w:val="00D676FD"/>
    <w:rsid w:val="00D70823"/>
    <w:rsid w:val="00D70B90"/>
    <w:rsid w:val="00D70DB5"/>
    <w:rsid w:val="00D718A1"/>
    <w:rsid w:val="00D71BAC"/>
    <w:rsid w:val="00D72E5B"/>
    <w:rsid w:val="00D75E0A"/>
    <w:rsid w:val="00D76688"/>
    <w:rsid w:val="00D8018A"/>
    <w:rsid w:val="00D808E2"/>
    <w:rsid w:val="00D82080"/>
    <w:rsid w:val="00D82152"/>
    <w:rsid w:val="00D83CA5"/>
    <w:rsid w:val="00D846C8"/>
    <w:rsid w:val="00D84CFE"/>
    <w:rsid w:val="00D8604B"/>
    <w:rsid w:val="00D87B33"/>
    <w:rsid w:val="00D87B5F"/>
    <w:rsid w:val="00D87C64"/>
    <w:rsid w:val="00D9009C"/>
    <w:rsid w:val="00D913D6"/>
    <w:rsid w:val="00D9174A"/>
    <w:rsid w:val="00D91EA6"/>
    <w:rsid w:val="00D923DA"/>
    <w:rsid w:val="00D9353D"/>
    <w:rsid w:val="00D93C54"/>
    <w:rsid w:val="00D93FDF"/>
    <w:rsid w:val="00D94251"/>
    <w:rsid w:val="00D94490"/>
    <w:rsid w:val="00D9536B"/>
    <w:rsid w:val="00D96059"/>
    <w:rsid w:val="00D96AD3"/>
    <w:rsid w:val="00D96C2B"/>
    <w:rsid w:val="00D96E3B"/>
    <w:rsid w:val="00D96FDC"/>
    <w:rsid w:val="00DA27ED"/>
    <w:rsid w:val="00DA3647"/>
    <w:rsid w:val="00DA3EB9"/>
    <w:rsid w:val="00DA5980"/>
    <w:rsid w:val="00DA5EB7"/>
    <w:rsid w:val="00DA6CD4"/>
    <w:rsid w:val="00DA6CFD"/>
    <w:rsid w:val="00DA70D4"/>
    <w:rsid w:val="00DA73F1"/>
    <w:rsid w:val="00DA7D48"/>
    <w:rsid w:val="00DB0B57"/>
    <w:rsid w:val="00DB12F8"/>
    <w:rsid w:val="00DB1CBF"/>
    <w:rsid w:val="00DB2B33"/>
    <w:rsid w:val="00DB301E"/>
    <w:rsid w:val="00DB37ED"/>
    <w:rsid w:val="00DB4DB2"/>
    <w:rsid w:val="00DB4F6A"/>
    <w:rsid w:val="00DB548A"/>
    <w:rsid w:val="00DB5719"/>
    <w:rsid w:val="00DB65D6"/>
    <w:rsid w:val="00DB6C68"/>
    <w:rsid w:val="00DB6CE8"/>
    <w:rsid w:val="00DB6DCD"/>
    <w:rsid w:val="00DB6EA7"/>
    <w:rsid w:val="00DC09BB"/>
    <w:rsid w:val="00DC18E6"/>
    <w:rsid w:val="00DC2004"/>
    <w:rsid w:val="00DC2617"/>
    <w:rsid w:val="00DC2984"/>
    <w:rsid w:val="00DC410F"/>
    <w:rsid w:val="00DC4AA8"/>
    <w:rsid w:val="00DC4B1F"/>
    <w:rsid w:val="00DC5337"/>
    <w:rsid w:val="00DC5520"/>
    <w:rsid w:val="00DC65AA"/>
    <w:rsid w:val="00DC6F3C"/>
    <w:rsid w:val="00DC729E"/>
    <w:rsid w:val="00DC7C78"/>
    <w:rsid w:val="00DC7D5B"/>
    <w:rsid w:val="00DD0618"/>
    <w:rsid w:val="00DD0662"/>
    <w:rsid w:val="00DD39EC"/>
    <w:rsid w:val="00DD4493"/>
    <w:rsid w:val="00DD459C"/>
    <w:rsid w:val="00DD5808"/>
    <w:rsid w:val="00DD5C83"/>
    <w:rsid w:val="00DD6112"/>
    <w:rsid w:val="00DD615C"/>
    <w:rsid w:val="00DD709B"/>
    <w:rsid w:val="00DD74C7"/>
    <w:rsid w:val="00DE13F9"/>
    <w:rsid w:val="00DE2577"/>
    <w:rsid w:val="00DE2CF2"/>
    <w:rsid w:val="00DE4262"/>
    <w:rsid w:val="00DE5A8C"/>
    <w:rsid w:val="00DF0B36"/>
    <w:rsid w:val="00DF0F18"/>
    <w:rsid w:val="00DF1455"/>
    <w:rsid w:val="00DF1D48"/>
    <w:rsid w:val="00DF1E07"/>
    <w:rsid w:val="00DF27A3"/>
    <w:rsid w:val="00DF36BC"/>
    <w:rsid w:val="00DF3F7E"/>
    <w:rsid w:val="00DF6B10"/>
    <w:rsid w:val="00DF6FF3"/>
    <w:rsid w:val="00DF72AA"/>
    <w:rsid w:val="00DF731C"/>
    <w:rsid w:val="00DF7534"/>
    <w:rsid w:val="00DF772D"/>
    <w:rsid w:val="00DF785F"/>
    <w:rsid w:val="00DF7B8A"/>
    <w:rsid w:val="00E0037C"/>
    <w:rsid w:val="00E01123"/>
    <w:rsid w:val="00E03CC1"/>
    <w:rsid w:val="00E05368"/>
    <w:rsid w:val="00E05BBD"/>
    <w:rsid w:val="00E05E1F"/>
    <w:rsid w:val="00E0648F"/>
    <w:rsid w:val="00E06BB0"/>
    <w:rsid w:val="00E0761D"/>
    <w:rsid w:val="00E11087"/>
    <w:rsid w:val="00E11548"/>
    <w:rsid w:val="00E11F75"/>
    <w:rsid w:val="00E1242D"/>
    <w:rsid w:val="00E149DB"/>
    <w:rsid w:val="00E15A17"/>
    <w:rsid w:val="00E16541"/>
    <w:rsid w:val="00E169C6"/>
    <w:rsid w:val="00E17D87"/>
    <w:rsid w:val="00E17E51"/>
    <w:rsid w:val="00E17F2F"/>
    <w:rsid w:val="00E212BA"/>
    <w:rsid w:val="00E2201B"/>
    <w:rsid w:val="00E2279B"/>
    <w:rsid w:val="00E243E8"/>
    <w:rsid w:val="00E26718"/>
    <w:rsid w:val="00E26AEC"/>
    <w:rsid w:val="00E26D01"/>
    <w:rsid w:val="00E26D1B"/>
    <w:rsid w:val="00E31C98"/>
    <w:rsid w:val="00E32E1B"/>
    <w:rsid w:val="00E341C9"/>
    <w:rsid w:val="00E34E29"/>
    <w:rsid w:val="00E37128"/>
    <w:rsid w:val="00E37CE7"/>
    <w:rsid w:val="00E37F9F"/>
    <w:rsid w:val="00E40126"/>
    <w:rsid w:val="00E4052F"/>
    <w:rsid w:val="00E41E4C"/>
    <w:rsid w:val="00E42284"/>
    <w:rsid w:val="00E4479C"/>
    <w:rsid w:val="00E44DE3"/>
    <w:rsid w:val="00E459EA"/>
    <w:rsid w:val="00E4662E"/>
    <w:rsid w:val="00E51AD6"/>
    <w:rsid w:val="00E51B20"/>
    <w:rsid w:val="00E5254C"/>
    <w:rsid w:val="00E52DC0"/>
    <w:rsid w:val="00E5566A"/>
    <w:rsid w:val="00E57308"/>
    <w:rsid w:val="00E57AA2"/>
    <w:rsid w:val="00E60F01"/>
    <w:rsid w:val="00E62368"/>
    <w:rsid w:val="00E655D2"/>
    <w:rsid w:val="00E65F32"/>
    <w:rsid w:val="00E66460"/>
    <w:rsid w:val="00E664CC"/>
    <w:rsid w:val="00E71A11"/>
    <w:rsid w:val="00E71BC6"/>
    <w:rsid w:val="00E71EFE"/>
    <w:rsid w:val="00E732AC"/>
    <w:rsid w:val="00E736D8"/>
    <w:rsid w:val="00E74F13"/>
    <w:rsid w:val="00E75A6E"/>
    <w:rsid w:val="00E77091"/>
    <w:rsid w:val="00E803C2"/>
    <w:rsid w:val="00E846D2"/>
    <w:rsid w:val="00E87714"/>
    <w:rsid w:val="00E87DEC"/>
    <w:rsid w:val="00E90371"/>
    <w:rsid w:val="00E913ED"/>
    <w:rsid w:val="00E92084"/>
    <w:rsid w:val="00E9227E"/>
    <w:rsid w:val="00E92989"/>
    <w:rsid w:val="00E93FF1"/>
    <w:rsid w:val="00E9488D"/>
    <w:rsid w:val="00E94AF1"/>
    <w:rsid w:val="00E95135"/>
    <w:rsid w:val="00E95E24"/>
    <w:rsid w:val="00E96645"/>
    <w:rsid w:val="00EA0297"/>
    <w:rsid w:val="00EA04ED"/>
    <w:rsid w:val="00EA081E"/>
    <w:rsid w:val="00EA3243"/>
    <w:rsid w:val="00EA4F23"/>
    <w:rsid w:val="00EA51B5"/>
    <w:rsid w:val="00EA5705"/>
    <w:rsid w:val="00EA6237"/>
    <w:rsid w:val="00EA68B8"/>
    <w:rsid w:val="00EA6957"/>
    <w:rsid w:val="00EA73CF"/>
    <w:rsid w:val="00EA79A0"/>
    <w:rsid w:val="00EA7F84"/>
    <w:rsid w:val="00EB03EE"/>
    <w:rsid w:val="00EB0BF4"/>
    <w:rsid w:val="00EB0D84"/>
    <w:rsid w:val="00EB12ED"/>
    <w:rsid w:val="00EB183F"/>
    <w:rsid w:val="00EB2B2C"/>
    <w:rsid w:val="00EB308C"/>
    <w:rsid w:val="00EB6E61"/>
    <w:rsid w:val="00EC49ED"/>
    <w:rsid w:val="00EC5A87"/>
    <w:rsid w:val="00EC672A"/>
    <w:rsid w:val="00EC7090"/>
    <w:rsid w:val="00EC71D6"/>
    <w:rsid w:val="00ED0E1D"/>
    <w:rsid w:val="00ED11E2"/>
    <w:rsid w:val="00ED2299"/>
    <w:rsid w:val="00ED26B2"/>
    <w:rsid w:val="00ED38DC"/>
    <w:rsid w:val="00ED38F7"/>
    <w:rsid w:val="00ED3A50"/>
    <w:rsid w:val="00ED3E47"/>
    <w:rsid w:val="00ED57F9"/>
    <w:rsid w:val="00EE02E5"/>
    <w:rsid w:val="00EE0AFE"/>
    <w:rsid w:val="00EE0C17"/>
    <w:rsid w:val="00EE1B19"/>
    <w:rsid w:val="00EE1C30"/>
    <w:rsid w:val="00EE27DD"/>
    <w:rsid w:val="00EE2906"/>
    <w:rsid w:val="00EE3393"/>
    <w:rsid w:val="00EE3497"/>
    <w:rsid w:val="00EE3D13"/>
    <w:rsid w:val="00EE3D47"/>
    <w:rsid w:val="00EE63B0"/>
    <w:rsid w:val="00EE7604"/>
    <w:rsid w:val="00EE7918"/>
    <w:rsid w:val="00EE7A60"/>
    <w:rsid w:val="00EE7DF8"/>
    <w:rsid w:val="00EF140E"/>
    <w:rsid w:val="00EF3D53"/>
    <w:rsid w:val="00EF5FC2"/>
    <w:rsid w:val="00EF5FFD"/>
    <w:rsid w:val="00EF6348"/>
    <w:rsid w:val="00EF6AF3"/>
    <w:rsid w:val="00EF748E"/>
    <w:rsid w:val="00F0013A"/>
    <w:rsid w:val="00F01460"/>
    <w:rsid w:val="00F020E4"/>
    <w:rsid w:val="00F026FB"/>
    <w:rsid w:val="00F037DF"/>
    <w:rsid w:val="00F03BDC"/>
    <w:rsid w:val="00F0407D"/>
    <w:rsid w:val="00F0473B"/>
    <w:rsid w:val="00F0506F"/>
    <w:rsid w:val="00F05CFA"/>
    <w:rsid w:val="00F068D2"/>
    <w:rsid w:val="00F069C3"/>
    <w:rsid w:val="00F06F9A"/>
    <w:rsid w:val="00F0748E"/>
    <w:rsid w:val="00F07DCE"/>
    <w:rsid w:val="00F10716"/>
    <w:rsid w:val="00F10CE3"/>
    <w:rsid w:val="00F10F0B"/>
    <w:rsid w:val="00F11428"/>
    <w:rsid w:val="00F11F33"/>
    <w:rsid w:val="00F125ED"/>
    <w:rsid w:val="00F12D44"/>
    <w:rsid w:val="00F14FC4"/>
    <w:rsid w:val="00F1532A"/>
    <w:rsid w:val="00F15732"/>
    <w:rsid w:val="00F15DD4"/>
    <w:rsid w:val="00F16445"/>
    <w:rsid w:val="00F16D72"/>
    <w:rsid w:val="00F17AA4"/>
    <w:rsid w:val="00F17EBA"/>
    <w:rsid w:val="00F22AF9"/>
    <w:rsid w:val="00F24AF4"/>
    <w:rsid w:val="00F257D1"/>
    <w:rsid w:val="00F25B6A"/>
    <w:rsid w:val="00F26419"/>
    <w:rsid w:val="00F2760A"/>
    <w:rsid w:val="00F304C1"/>
    <w:rsid w:val="00F3166A"/>
    <w:rsid w:val="00F33410"/>
    <w:rsid w:val="00F337AA"/>
    <w:rsid w:val="00F35AB1"/>
    <w:rsid w:val="00F36F6F"/>
    <w:rsid w:val="00F372E4"/>
    <w:rsid w:val="00F37EA1"/>
    <w:rsid w:val="00F40E15"/>
    <w:rsid w:val="00F41F52"/>
    <w:rsid w:val="00F427E8"/>
    <w:rsid w:val="00F4365D"/>
    <w:rsid w:val="00F449E1"/>
    <w:rsid w:val="00F45089"/>
    <w:rsid w:val="00F453D4"/>
    <w:rsid w:val="00F455EB"/>
    <w:rsid w:val="00F457B1"/>
    <w:rsid w:val="00F45946"/>
    <w:rsid w:val="00F47C43"/>
    <w:rsid w:val="00F50463"/>
    <w:rsid w:val="00F524B3"/>
    <w:rsid w:val="00F524E4"/>
    <w:rsid w:val="00F54FE1"/>
    <w:rsid w:val="00F550CC"/>
    <w:rsid w:val="00F57344"/>
    <w:rsid w:val="00F57B3E"/>
    <w:rsid w:val="00F640F3"/>
    <w:rsid w:val="00F65C45"/>
    <w:rsid w:val="00F665BB"/>
    <w:rsid w:val="00F6710C"/>
    <w:rsid w:val="00F67FA7"/>
    <w:rsid w:val="00F707F2"/>
    <w:rsid w:val="00F71A91"/>
    <w:rsid w:val="00F71AAB"/>
    <w:rsid w:val="00F71E65"/>
    <w:rsid w:val="00F720F8"/>
    <w:rsid w:val="00F727C9"/>
    <w:rsid w:val="00F73A07"/>
    <w:rsid w:val="00F7403C"/>
    <w:rsid w:val="00F7461B"/>
    <w:rsid w:val="00F74DF1"/>
    <w:rsid w:val="00F75EAF"/>
    <w:rsid w:val="00F75F06"/>
    <w:rsid w:val="00F8193B"/>
    <w:rsid w:val="00F81999"/>
    <w:rsid w:val="00F8256E"/>
    <w:rsid w:val="00F833D0"/>
    <w:rsid w:val="00F83A65"/>
    <w:rsid w:val="00F8499C"/>
    <w:rsid w:val="00F84F52"/>
    <w:rsid w:val="00F8567F"/>
    <w:rsid w:val="00F86C5D"/>
    <w:rsid w:val="00F91F47"/>
    <w:rsid w:val="00F92045"/>
    <w:rsid w:val="00F95325"/>
    <w:rsid w:val="00F95743"/>
    <w:rsid w:val="00F971CA"/>
    <w:rsid w:val="00FA09BE"/>
    <w:rsid w:val="00FA126A"/>
    <w:rsid w:val="00FA1FAD"/>
    <w:rsid w:val="00FA3A51"/>
    <w:rsid w:val="00FA3A6D"/>
    <w:rsid w:val="00FA43BF"/>
    <w:rsid w:val="00FA5A0E"/>
    <w:rsid w:val="00FA6988"/>
    <w:rsid w:val="00FA69D7"/>
    <w:rsid w:val="00FA6E8B"/>
    <w:rsid w:val="00FA72EB"/>
    <w:rsid w:val="00FA756E"/>
    <w:rsid w:val="00FB0E22"/>
    <w:rsid w:val="00FB1475"/>
    <w:rsid w:val="00FB1552"/>
    <w:rsid w:val="00FB1E2D"/>
    <w:rsid w:val="00FB26A4"/>
    <w:rsid w:val="00FB362B"/>
    <w:rsid w:val="00FB3959"/>
    <w:rsid w:val="00FB4DF7"/>
    <w:rsid w:val="00FB6A96"/>
    <w:rsid w:val="00FB6AF4"/>
    <w:rsid w:val="00FB6AFA"/>
    <w:rsid w:val="00FB6CD1"/>
    <w:rsid w:val="00FB7716"/>
    <w:rsid w:val="00FC08CE"/>
    <w:rsid w:val="00FC252A"/>
    <w:rsid w:val="00FC2D45"/>
    <w:rsid w:val="00FC32A3"/>
    <w:rsid w:val="00FC3985"/>
    <w:rsid w:val="00FC3A44"/>
    <w:rsid w:val="00FC46A2"/>
    <w:rsid w:val="00FC5537"/>
    <w:rsid w:val="00FC5D8F"/>
    <w:rsid w:val="00FC649D"/>
    <w:rsid w:val="00FC70CD"/>
    <w:rsid w:val="00FC7184"/>
    <w:rsid w:val="00FD2BDE"/>
    <w:rsid w:val="00FD36FB"/>
    <w:rsid w:val="00FD51F6"/>
    <w:rsid w:val="00FD52F7"/>
    <w:rsid w:val="00FD712E"/>
    <w:rsid w:val="00FE016B"/>
    <w:rsid w:val="00FE0F65"/>
    <w:rsid w:val="00FE1465"/>
    <w:rsid w:val="00FE2003"/>
    <w:rsid w:val="00FE2484"/>
    <w:rsid w:val="00FE30AB"/>
    <w:rsid w:val="00FE4DF6"/>
    <w:rsid w:val="00FE666D"/>
    <w:rsid w:val="00FF01F1"/>
    <w:rsid w:val="00FF1E5B"/>
    <w:rsid w:val="00FF2E5F"/>
    <w:rsid w:val="00FF4B97"/>
    <w:rsid w:val="00FF4E9F"/>
    <w:rsid w:val="00FF562A"/>
    <w:rsid w:val="00FF563F"/>
    <w:rsid w:val="00FF70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CA1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8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7C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C78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C78"/>
    <w:pPr>
      <w:spacing w:after="200"/>
    </w:pPr>
    <w:rPr>
      <w:b/>
      <w:bCs/>
      <w:color w:val="4F81BD" w:themeColor="accent1"/>
      <w:sz w:val="18"/>
      <w:szCs w:val="18"/>
    </w:rPr>
  </w:style>
  <w:style w:type="table" w:styleId="MediumList2">
    <w:name w:val="Medium List 2"/>
    <w:basedOn w:val="TableNormal"/>
    <w:uiPriority w:val="66"/>
    <w:rsid w:val="00DC7C7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40CC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4422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B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F33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3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3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3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34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EBC"/>
  </w:style>
  <w:style w:type="paragraph" w:styleId="Footer">
    <w:name w:val="footer"/>
    <w:basedOn w:val="Normal"/>
    <w:link w:val="FooterChar"/>
    <w:uiPriority w:val="99"/>
    <w:unhideWhenUsed/>
    <w:rsid w:val="000A3E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EBC"/>
  </w:style>
  <w:style w:type="paragraph" w:styleId="Revision">
    <w:name w:val="Revision"/>
    <w:hidden/>
    <w:uiPriority w:val="99"/>
    <w:semiHidden/>
    <w:rsid w:val="00A23544"/>
  </w:style>
  <w:style w:type="character" w:styleId="PageNumber">
    <w:name w:val="page number"/>
    <w:basedOn w:val="DefaultParagraphFont"/>
    <w:uiPriority w:val="99"/>
    <w:semiHidden/>
    <w:unhideWhenUsed/>
    <w:rsid w:val="002542F5"/>
  </w:style>
  <w:style w:type="table" w:styleId="LightGrid">
    <w:name w:val="Light Grid"/>
    <w:basedOn w:val="TableNormal"/>
    <w:uiPriority w:val="62"/>
    <w:rsid w:val="00AD5B60"/>
    <w:rPr>
      <w:rFonts w:ascii="Times New Roman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6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tif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B0DC7B-DBAD-E74D-BF9F-F911739F8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 Alshuft</dc:creator>
  <cp:lastModifiedBy>H Alshuft</cp:lastModifiedBy>
  <cp:revision>3</cp:revision>
  <cp:lastPrinted>2013-11-18T09:37:00Z</cp:lastPrinted>
  <dcterms:created xsi:type="dcterms:W3CDTF">2016-09-04T08:51:00Z</dcterms:created>
  <dcterms:modified xsi:type="dcterms:W3CDTF">2016-09-07T19:29:00Z</dcterms:modified>
</cp:coreProperties>
</file>